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CF2EC" w14:textId="0C5FD213" w:rsidR="008D6099" w:rsidRPr="001A74F7" w:rsidRDefault="006D558E" w:rsidP="008D6099">
      <w:pPr>
        <w:jc w:val="center"/>
        <w:rPr>
          <w:rFonts w:eastAsia="Times New Roman" w:cstheme="minorHAnsi"/>
          <w:b/>
          <w:bCs/>
          <w:sz w:val="32"/>
          <w:szCs w:val="32"/>
          <w:lang w:val="en-GB" w:eastAsia="pt-BR"/>
        </w:rPr>
      </w:pPr>
      <w:r w:rsidRPr="001A74F7">
        <w:rPr>
          <w:rFonts w:eastAsia="Times New Roman" w:cstheme="minorHAnsi"/>
          <w:b/>
          <w:bCs/>
          <w:sz w:val="32"/>
          <w:szCs w:val="32"/>
          <w:lang w:val="en-GB" w:eastAsia="pt-BR"/>
        </w:rPr>
        <w:t>S</w:t>
      </w:r>
      <w:r w:rsidR="008D6099" w:rsidRPr="001A74F7">
        <w:rPr>
          <w:rFonts w:eastAsia="Times New Roman" w:cstheme="minorHAnsi"/>
          <w:b/>
          <w:bCs/>
          <w:sz w:val="32"/>
          <w:szCs w:val="32"/>
          <w:lang w:val="en-GB" w:eastAsia="pt-BR"/>
        </w:rPr>
        <w:t>upplementary material</w:t>
      </w:r>
    </w:p>
    <w:p w14:paraId="14802B78" w14:textId="3C905F25" w:rsidR="008D6099" w:rsidRPr="001A74F7" w:rsidRDefault="008D6099" w:rsidP="008D6099">
      <w:pPr>
        <w:jc w:val="center"/>
        <w:rPr>
          <w:rFonts w:eastAsia="Times New Roman" w:cstheme="minorHAnsi"/>
          <w:b/>
          <w:bCs/>
          <w:sz w:val="28"/>
          <w:szCs w:val="28"/>
          <w:lang w:val="en-GB" w:eastAsia="pt-BR"/>
        </w:rPr>
      </w:pPr>
    </w:p>
    <w:p w14:paraId="099ED434" w14:textId="77777777" w:rsidR="008D6099" w:rsidRPr="001A74F7" w:rsidRDefault="008D6099" w:rsidP="008D6099">
      <w:pPr>
        <w:jc w:val="center"/>
        <w:rPr>
          <w:rFonts w:eastAsia="Times New Roman" w:cstheme="minorHAnsi"/>
          <w:b/>
          <w:bCs/>
          <w:sz w:val="28"/>
          <w:szCs w:val="28"/>
          <w:lang w:val="en-GB" w:eastAsia="pt-BR"/>
        </w:rPr>
      </w:pPr>
    </w:p>
    <w:p w14:paraId="7DF65E30" w14:textId="1EB1AE33" w:rsidR="0069190F" w:rsidRPr="001A74F7" w:rsidRDefault="00F91971" w:rsidP="00F91971">
      <w:pPr>
        <w:jc w:val="center"/>
        <w:rPr>
          <w:rFonts w:cstheme="minorHAnsi"/>
          <w:lang w:val="en-GB"/>
        </w:rPr>
      </w:pPr>
      <w:r w:rsidRPr="001A74F7">
        <w:rPr>
          <w:rFonts w:cstheme="minorHAnsi"/>
          <w:b/>
          <w:bCs/>
          <w:sz w:val="28"/>
          <w:szCs w:val="28"/>
          <w:lang w:val="en-GB"/>
        </w:rPr>
        <w:t>Long term cognitive dysfunction</w:t>
      </w:r>
      <w:r w:rsidR="00A63BEA" w:rsidRPr="00A63BEA">
        <w:rPr>
          <w:rFonts w:cstheme="minorHAnsi"/>
          <w:b/>
          <w:bCs/>
          <w:sz w:val="28"/>
          <w:szCs w:val="28"/>
          <w:lang w:val="en-GB"/>
        </w:rPr>
        <w:t xml:space="preserve"> </w:t>
      </w:r>
      <w:r w:rsidR="00A63BEA" w:rsidRPr="001A74F7">
        <w:rPr>
          <w:rFonts w:cstheme="minorHAnsi"/>
          <w:b/>
          <w:bCs/>
          <w:sz w:val="28"/>
          <w:szCs w:val="28"/>
          <w:lang w:val="en-GB"/>
        </w:rPr>
        <w:t>among Critical Care Survivors</w:t>
      </w:r>
      <w:r w:rsidRPr="001A74F7">
        <w:rPr>
          <w:rFonts w:cstheme="minorHAnsi"/>
          <w:b/>
          <w:bCs/>
          <w:sz w:val="28"/>
          <w:szCs w:val="28"/>
          <w:lang w:val="en-GB"/>
        </w:rPr>
        <w:t xml:space="preserve">: associated factors and quality of life– A </w:t>
      </w:r>
      <w:proofErr w:type="spellStart"/>
      <w:r w:rsidRPr="001A74F7">
        <w:rPr>
          <w:rFonts w:cstheme="minorHAnsi"/>
          <w:b/>
          <w:bCs/>
          <w:sz w:val="28"/>
          <w:szCs w:val="28"/>
          <w:lang w:val="en-GB"/>
        </w:rPr>
        <w:t>multicenter</w:t>
      </w:r>
      <w:proofErr w:type="spellEnd"/>
      <w:r w:rsidRPr="001A74F7">
        <w:rPr>
          <w:rFonts w:cstheme="minorHAnsi"/>
          <w:b/>
          <w:bCs/>
          <w:sz w:val="28"/>
          <w:szCs w:val="28"/>
          <w:lang w:val="en-GB"/>
        </w:rPr>
        <w:t xml:space="preserve"> cohort study</w:t>
      </w:r>
    </w:p>
    <w:p w14:paraId="67237296" w14:textId="55EFD4BC" w:rsidR="008D6099" w:rsidRPr="001A74F7" w:rsidRDefault="008D6099">
      <w:pPr>
        <w:rPr>
          <w:rFonts w:cstheme="minorHAnsi"/>
          <w:lang w:val="en-GB"/>
        </w:rPr>
      </w:pPr>
    </w:p>
    <w:p w14:paraId="6CC10DE1" w14:textId="7C6CA3BB" w:rsidR="008D6099" w:rsidRPr="001A74F7" w:rsidRDefault="008D6099">
      <w:pPr>
        <w:rPr>
          <w:lang w:val="en-GB"/>
        </w:rPr>
      </w:pPr>
    </w:p>
    <w:p w14:paraId="6ED23471" w14:textId="77777777" w:rsidR="008D6099" w:rsidRPr="001A74F7" w:rsidRDefault="008D6099">
      <w:pPr>
        <w:rPr>
          <w:lang w:val="en-GB"/>
        </w:rPr>
      </w:pPr>
    </w:p>
    <w:p w14:paraId="6110E2C3" w14:textId="77777777" w:rsidR="008D6099" w:rsidRPr="001A74F7" w:rsidRDefault="008D6099" w:rsidP="0050553A">
      <w:pPr>
        <w:rPr>
          <w:rFonts w:asciiTheme="majorHAnsi" w:eastAsiaTheme="majorEastAsia" w:hAnsiTheme="majorHAnsi" w:cstheme="majorHAnsi"/>
          <w:b/>
          <w:color w:val="000000" w:themeColor="text1"/>
          <w:lang w:val="en-GB"/>
        </w:rPr>
      </w:pPr>
      <w:bookmarkStart w:id="0" w:name="_Toc137936160"/>
      <w:r w:rsidRPr="001A74F7">
        <w:rPr>
          <w:rFonts w:asciiTheme="majorHAnsi" w:eastAsiaTheme="majorEastAsia" w:hAnsiTheme="majorHAnsi" w:cstheme="majorHAnsi"/>
          <w:b/>
          <w:color w:val="000000" w:themeColor="text1"/>
          <w:lang w:val="en-GB"/>
        </w:rPr>
        <w:t>Table of contents</w:t>
      </w:r>
      <w:bookmarkEnd w:id="0"/>
    </w:p>
    <w:p w14:paraId="23D4B258" w14:textId="7C1C3DB8" w:rsidR="0050553A" w:rsidRPr="001A74F7" w:rsidRDefault="0050553A">
      <w:pPr>
        <w:rPr>
          <w:b/>
          <w:bCs/>
          <w:sz w:val="24"/>
          <w:szCs w:val="24"/>
          <w:lang w:val="en-GB"/>
        </w:rPr>
      </w:pPr>
    </w:p>
    <w:p w14:paraId="1EB6E06D" w14:textId="2CDA1AC1" w:rsidR="00993669" w:rsidRDefault="0050553A">
      <w:pPr>
        <w:pStyle w:val="ndice1"/>
        <w:tabs>
          <w:tab w:val="right" w:leader="dot" w:pos="8494"/>
        </w:tabs>
        <w:rPr>
          <w:rFonts w:eastAsiaTheme="minorEastAsia"/>
          <w:b w:val="0"/>
          <w:bCs w:val="0"/>
          <w:i w:val="0"/>
          <w:iCs w:val="0"/>
          <w:noProof/>
          <w:lang w:eastAsia="pt-PT"/>
        </w:rPr>
      </w:pPr>
      <w:r w:rsidRPr="001A74F7">
        <w:rPr>
          <w:lang w:val="en-GB"/>
        </w:rPr>
        <w:fldChar w:fldCharType="begin"/>
      </w:r>
      <w:r w:rsidRPr="001A74F7">
        <w:rPr>
          <w:lang w:val="en-GB"/>
        </w:rPr>
        <w:instrText xml:space="preserve"> TOC \o "1-3" \h \z \u </w:instrText>
      </w:r>
      <w:r w:rsidRPr="001A74F7">
        <w:rPr>
          <w:lang w:val="en-GB"/>
        </w:rPr>
        <w:fldChar w:fldCharType="separate"/>
      </w:r>
      <w:hyperlink w:anchor="_Toc160900065" w:history="1">
        <w:r w:rsidR="00993669" w:rsidRPr="00EB3833">
          <w:rPr>
            <w:rStyle w:val="Hiperligao"/>
            <w:noProof/>
            <w:spacing w:val="5"/>
            <w:lang w:val="en-GB"/>
          </w:rPr>
          <w:t>List of Participant sites (by state and hospital center)</w:t>
        </w:r>
        <w:r w:rsidR="00993669">
          <w:rPr>
            <w:noProof/>
            <w:webHidden/>
          </w:rPr>
          <w:tab/>
        </w:r>
        <w:r w:rsidR="00993669">
          <w:rPr>
            <w:noProof/>
            <w:webHidden/>
          </w:rPr>
          <w:fldChar w:fldCharType="begin"/>
        </w:r>
        <w:r w:rsidR="00993669">
          <w:rPr>
            <w:noProof/>
            <w:webHidden/>
          </w:rPr>
          <w:instrText xml:space="preserve"> PAGEREF _Toc160900065 \h </w:instrText>
        </w:r>
        <w:r w:rsidR="00993669">
          <w:rPr>
            <w:noProof/>
            <w:webHidden/>
          </w:rPr>
        </w:r>
        <w:r w:rsidR="00993669">
          <w:rPr>
            <w:noProof/>
            <w:webHidden/>
          </w:rPr>
          <w:fldChar w:fldCharType="separate"/>
        </w:r>
        <w:r w:rsidR="00DC76BF">
          <w:rPr>
            <w:noProof/>
            <w:webHidden/>
          </w:rPr>
          <w:t>2</w:t>
        </w:r>
        <w:r w:rsidR="00993669">
          <w:rPr>
            <w:noProof/>
            <w:webHidden/>
          </w:rPr>
          <w:fldChar w:fldCharType="end"/>
        </w:r>
      </w:hyperlink>
    </w:p>
    <w:p w14:paraId="68CC83BF" w14:textId="6A3A6F75" w:rsidR="00993669" w:rsidRDefault="00B2722A">
      <w:pPr>
        <w:pStyle w:val="ndice1"/>
        <w:tabs>
          <w:tab w:val="right" w:leader="dot" w:pos="8494"/>
        </w:tabs>
        <w:rPr>
          <w:rFonts w:eastAsiaTheme="minorEastAsia"/>
          <w:b w:val="0"/>
          <w:bCs w:val="0"/>
          <w:i w:val="0"/>
          <w:iCs w:val="0"/>
          <w:noProof/>
          <w:lang w:eastAsia="pt-PT"/>
        </w:rPr>
      </w:pPr>
      <w:hyperlink w:anchor="_Toc160900066" w:history="1">
        <w:r w:rsidR="00993669" w:rsidRPr="00EB3833">
          <w:rPr>
            <w:rStyle w:val="Hiperligao"/>
            <w:noProof/>
            <w:lang w:val="en-US"/>
          </w:rPr>
          <w:t>Image  1 Participant flow chart diagram</w:t>
        </w:r>
        <w:r w:rsidR="00993669">
          <w:rPr>
            <w:noProof/>
            <w:webHidden/>
          </w:rPr>
          <w:tab/>
        </w:r>
        <w:r w:rsidR="00993669">
          <w:rPr>
            <w:noProof/>
            <w:webHidden/>
          </w:rPr>
          <w:fldChar w:fldCharType="begin"/>
        </w:r>
        <w:r w:rsidR="00993669">
          <w:rPr>
            <w:noProof/>
            <w:webHidden/>
          </w:rPr>
          <w:instrText xml:space="preserve"> PAGEREF _Toc160900066 \h </w:instrText>
        </w:r>
        <w:r w:rsidR="00993669">
          <w:rPr>
            <w:noProof/>
            <w:webHidden/>
          </w:rPr>
        </w:r>
        <w:r w:rsidR="00993669">
          <w:rPr>
            <w:noProof/>
            <w:webHidden/>
          </w:rPr>
          <w:fldChar w:fldCharType="separate"/>
        </w:r>
        <w:r w:rsidR="00DC76BF">
          <w:rPr>
            <w:noProof/>
            <w:webHidden/>
          </w:rPr>
          <w:t>3</w:t>
        </w:r>
        <w:r w:rsidR="00993669">
          <w:rPr>
            <w:noProof/>
            <w:webHidden/>
          </w:rPr>
          <w:fldChar w:fldCharType="end"/>
        </w:r>
      </w:hyperlink>
    </w:p>
    <w:p w14:paraId="08E7218A" w14:textId="496A89A0" w:rsidR="00993669" w:rsidRDefault="00B2722A">
      <w:pPr>
        <w:pStyle w:val="ndice1"/>
        <w:tabs>
          <w:tab w:val="right" w:leader="dot" w:pos="8494"/>
        </w:tabs>
        <w:rPr>
          <w:rFonts w:eastAsiaTheme="minorEastAsia"/>
          <w:b w:val="0"/>
          <w:bCs w:val="0"/>
          <w:i w:val="0"/>
          <w:iCs w:val="0"/>
          <w:noProof/>
          <w:lang w:eastAsia="pt-PT"/>
        </w:rPr>
      </w:pPr>
      <w:hyperlink w:anchor="_Toc160900067" w:history="1">
        <w:r w:rsidR="00993669" w:rsidRPr="00EB3833">
          <w:rPr>
            <w:rStyle w:val="Hiperligao"/>
            <w:noProof/>
            <w:lang w:val="en-US"/>
          </w:rPr>
          <w:t>Table 1 Baseline characteristics of all patients with or without cognitive assessment at M12</w:t>
        </w:r>
        <w:r w:rsidR="00993669">
          <w:rPr>
            <w:noProof/>
            <w:webHidden/>
          </w:rPr>
          <w:tab/>
        </w:r>
        <w:r w:rsidR="00993669">
          <w:rPr>
            <w:noProof/>
            <w:webHidden/>
          </w:rPr>
          <w:fldChar w:fldCharType="begin"/>
        </w:r>
        <w:r w:rsidR="00993669">
          <w:rPr>
            <w:noProof/>
            <w:webHidden/>
          </w:rPr>
          <w:instrText xml:space="preserve"> PAGEREF _Toc160900067 \h </w:instrText>
        </w:r>
        <w:r w:rsidR="00993669">
          <w:rPr>
            <w:noProof/>
            <w:webHidden/>
          </w:rPr>
        </w:r>
        <w:r w:rsidR="00993669">
          <w:rPr>
            <w:noProof/>
            <w:webHidden/>
          </w:rPr>
          <w:fldChar w:fldCharType="separate"/>
        </w:r>
        <w:r w:rsidR="00DC76BF">
          <w:rPr>
            <w:noProof/>
            <w:webHidden/>
          </w:rPr>
          <w:t>4</w:t>
        </w:r>
        <w:r w:rsidR="00993669">
          <w:rPr>
            <w:noProof/>
            <w:webHidden/>
          </w:rPr>
          <w:fldChar w:fldCharType="end"/>
        </w:r>
      </w:hyperlink>
    </w:p>
    <w:p w14:paraId="25FE54DF" w14:textId="7B10441B" w:rsidR="00993669" w:rsidRDefault="00B2722A">
      <w:pPr>
        <w:pStyle w:val="ndice1"/>
        <w:tabs>
          <w:tab w:val="right" w:leader="dot" w:pos="8494"/>
        </w:tabs>
        <w:rPr>
          <w:rFonts w:eastAsiaTheme="minorEastAsia"/>
          <w:b w:val="0"/>
          <w:bCs w:val="0"/>
          <w:i w:val="0"/>
          <w:iCs w:val="0"/>
          <w:noProof/>
          <w:lang w:eastAsia="pt-PT"/>
        </w:rPr>
      </w:pPr>
      <w:hyperlink w:anchor="_Toc160900068" w:history="1">
        <w:r w:rsidR="00993669" w:rsidRPr="00EB3833">
          <w:rPr>
            <w:rStyle w:val="Hiperligao"/>
            <w:noProof/>
            <w:lang w:val="en-GB"/>
          </w:rPr>
          <w:t>Table 2 Characteristics of Hospitals</w:t>
        </w:r>
        <w:r w:rsidR="00993669">
          <w:rPr>
            <w:noProof/>
            <w:webHidden/>
          </w:rPr>
          <w:tab/>
        </w:r>
        <w:r w:rsidR="00993669">
          <w:rPr>
            <w:noProof/>
            <w:webHidden/>
          </w:rPr>
          <w:fldChar w:fldCharType="begin"/>
        </w:r>
        <w:r w:rsidR="00993669">
          <w:rPr>
            <w:noProof/>
            <w:webHidden/>
          </w:rPr>
          <w:instrText xml:space="preserve"> PAGEREF _Toc160900068 \h </w:instrText>
        </w:r>
        <w:r w:rsidR="00993669">
          <w:rPr>
            <w:noProof/>
            <w:webHidden/>
          </w:rPr>
        </w:r>
        <w:r w:rsidR="00993669">
          <w:rPr>
            <w:noProof/>
            <w:webHidden/>
          </w:rPr>
          <w:fldChar w:fldCharType="separate"/>
        </w:r>
        <w:r w:rsidR="00DC76BF">
          <w:rPr>
            <w:noProof/>
            <w:webHidden/>
          </w:rPr>
          <w:t>7</w:t>
        </w:r>
        <w:r w:rsidR="00993669">
          <w:rPr>
            <w:noProof/>
            <w:webHidden/>
          </w:rPr>
          <w:fldChar w:fldCharType="end"/>
        </w:r>
      </w:hyperlink>
    </w:p>
    <w:p w14:paraId="290AA928" w14:textId="7D77CC87" w:rsidR="00993669" w:rsidRDefault="00B2722A">
      <w:pPr>
        <w:pStyle w:val="ndice1"/>
        <w:tabs>
          <w:tab w:val="right" w:leader="dot" w:pos="8494"/>
        </w:tabs>
        <w:rPr>
          <w:rFonts w:eastAsiaTheme="minorEastAsia"/>
          <w:b w:val="0"/>
          <w:bCs w:val="0"/>
          <w:i w:val="0"/>
          <w:iCs w:val="0"/>
          <w:noProof/>
          <w:lang w:eastAsia="pt-PT"/>
        </w:rPr>
      </w:pPr>
      <w:hyperlink w:anchor="_Toc160900069" w:history="1">
        <w:r w:rsidR="00993669" w:rsidRPr="00EB3833">
          <w:rPr>
            <w:rStyle w:val="Hiperligao"/>
            <w:noProof/>
            <w:lang w:val="en-GB"/>
          </w:rPr>
          <w:t>Table 3 Comparison of 12-month quality-of-life scores among ICU survivors with or without cognitive dysfunction</w:t>
        </w:r>
        <w:r w:rsidR="00993669">
          <w:rPr>
            <w:noProof/>
            <w:webHidden/>
          </w:rPr>
          <w:tab/>
        </w:r>
        <w:r w:rsidR="00993669">
          <w:rPr>
            <w:noProof/>
            <w:webHidden/>
          </w:rPr>
          <w:fldChar w:fldCharType="begin"/>
        </w:r>
        <w:r w:rsidR="00993669">
          <w:rPr>
            <w:noProof/>
            <w:webHidden/>
          </w:rPr>
          <w:instrText xml:space="preserve"> PAGEREF _Toc160900069 \h </w:instrText>
        </w:r>
        <w:r w:rsidR="00993669">
          <w:rPr>
            <w:noProof/>
            <w:webHidden/>
          </w:rPr>
        </w:r>
        <w:r w:rsidR="00993669">
          <w:rPr>
            <w:noProof/>
            <w:webHidden/>
          </w:rPr>
          <w:fldChar w:fldCharType="separate"/>
        </w:r>
        <w:r w:rsidR="00DC76BF">
          <w:rPr>
            <w:noProof/>
            <w:webHidden/>
          </w:rPr>
          <w:t>8</w:t>
        </w:r>
        <w:r w:rsidR="00993669">
          <w:rPr>
            <w:noProof/>
            <w:webHidden/>
          </w:rPr>
          <w:fldChar w:fldCharType="end"/>
        </w:r>
      </w:hyperlink>
    </w:p>
    <w:p w14:paraId="19083B93" w14:textId="1FC02373" w:rsidR="00993669" w:rsidRDefault="00B2722A">
      <w:pPr>
        <w:pStyle w:val="ndice1"/>
        <w:tabs>
          <w:tab w:val="right" w:leader="dot" w:pos="8494"/>
        </w:tabs>
        <w:rPr>
          <w:rFonts w:eastAsiaTheme="minorEastAsia"/>
          <w:b w:val="0"/>
          <w:bCs w:val="0"/>
          <w:i w:val="0"/>
          <w:iCs w:val="0"/>
          <w:noProof/>
          <w:lang w:eastAsia="pt-PT"/>
        </w:rPr>
      </w:pPr>
      <w:hyperlink w:anchor="_Toc160900070" w:history="1">
        <w:r w:rsidR="00993669" w:rsidRPr="00EB3833">
          <w:rPr>
            <w:rStyle w:val="Hiperligao"/>
            <w:noProof/>
            <w:lang w:val="en-GB"/>
          </w:rPr>
          <w:t>Table 4 Comparison of 12-month quality-of-life subdomain scores among ICU survivors with or without cognitive dysfunction</w:t>
        </w:r>
        <w:r w:rsidR="00993669">
          <w:rPr>
            <w:noProof/>
            <w:webHidden/>
          </w:rPr>
          <w:tab/>
        </w:r>
        <w:r w:rsidR="00993669">
          <w:rPr>
            <w:noProof/>
            <w:webHidden/>
          </w:rPr>
          <w:fldChar w:fldCharType="begin"/>
        </w:r>
        <w:r w:rsidR="00993669">
          <w:rPr>
            <w:noProof/>
            <w:webHidden/>
          </w:rPr>
          <w:instrText xml:space="preserve"> PAGEREF _Toc160900070 \h </w:instrText>
        </w:r>
        <w:r w:rsidR="00993669">
          <w:rPr>
            <w:noProof/>
            <w:webHidden/>
          </w:rPr>
        </w:r>
        <w:r w:rsidR="00993669">
          <w:rPr>
            <w:noProof/>
            <w:webHidden/>
          </w:rPr>
          <w:fldChar w:fldCharType="separate"/>
        </w:r>
        <w:r w:rsidR="00DC76BF">
          <w:rPr>
            <w:noProof/>
            <w:webHidden/>
          </w:rPr>
          <w:t>9</w:t>
        </w:r>
        <w:r w:rsidR="00993669">
          <w:rPr>
            <w:noProof/>
            <w:webHidden/>
          </w:rPr>
          <w:fldChar w:fldCharType="end"/>
        </w:r>
      </w:hyperlink>
    </w:p>
    <w:p w14:paraId="6BE23A49" w14:textId="5058657E" w:rsidR="00993669" w:rsidRDefault="00B2722A">
      <w:pPr>
        <w:pStyle w:val="ndice1"/>
        <w:tabs>
          <w:tab w:val="right" w:leader="dot" w:pos="8494"/>
        </w:tabs>
        <w:rPr>
          <w:rFonts w:eastAsiaTheme="minorEastAsia"/>
          <w:b w:val="0"/>
          <w:bCs w:val="0"/>
          <w:i w:val="0"/>
          <w:iCs w:val="0"/>
          <w:noProof/>
          <w:lang w:eastAsia="pt-PT"/>
        </w:rPr>
      </w:pPr>
      <w:hyperlink w:anchor="_Toc160900071" w:history="1">
        <w:r w:rsidR="00993669" w:rsidRPr="00EB3833">
          <w:rPr>
            <w:rStyle w:val="Hiperligao"/>
            <w:noProof/>
            <w:lang w:val="en-GB"/>
          </w:rPr>
          <w:t>Table 6 Sensitivity analysis to assess the risk of survival bias</w:t>
        </w:r>
        <w:r w:rsidR="00993669">
          <w:rPr>
            <w:noProof/>
            <w:webHidden/>
          </w:rPr>
          <w:tab/>
        </w:r>
        <w:r w:rsidR="00993669">
          <w:rPr>
            <w:noProof/>
            <w:webHidden/>
          </w:rPr>
          <w:fldChar w:fldCharType="begin"/>
        </w:r>
        <w:r w:rsidR="00993669">
          <w:rPr>
            <w:noProof/>
            <w:webHidden/>
          </w:rPr>
          <w:instrText xml:space="preserve"> PAGEREF _Toc160900071 \h </w:instrText>
        </w:r>
        <w:r w:rsidR="00993669">
          <w:rPr>
            <w:noProof/>
            <w:webHidden/>
          </w:rPr>
        </w:r>
        <w:r w:rsidR="00993669">
          <w:rPr>
            <w:noProof/>
            <w:webHidden/>
          </w:rPr>
          <w:fldChar w:fldCharType="separate"/>
        </w:r>
        <w:r w:rsidR="00DC76BF">
          <w:rPr>
            <w:noProof/>
            <w:webHidden/>
          </w:rPr>
          <w:t>11</w:t>
        </w:r>
        <w:r w:rsidR="00993669">
          <w:rPr>
            <w:noProof/>
            <w:webHidden/>
          </w:rPr>
          <w:fldChar w:fldCharType="end"/>
        </w:r>
      </w:hyperlink>
    </w:p>
    <w:p w14:paraId="6278B4B4" w14:textId="2B7C6E53" w:rsidR="0050553A" w:rsidRPr="001A74F7" w:rsidRDefault="0050553A">
      <w:pPr>
        <w:rPr>
          <w:lang w:val="en-GB"/>
        </w:rPr>
      </w:pPr>
      <w:r w:rsidRPr="001A74F7">
        <w:rPr>
          <w:lang w:val="en-GB"/>
        </w:rPr>
        <w:fldChar w:fldCharType="end"/>
      </w:r>
    </w:p>
    <w:p w14:paraId="2B9E630E" w14:textId="4A9B8C78" w:rsidR="00F91971" w:rsidRPr="001A74F7" w:rsidRDefault="00F91971">
      <w:pPr>
        <w:rPr>
          <w:lang w:val="en-GB"/>
        </w:rPr>
      </w:pPr>
      <w:r w:rsidRPr="001A74F7">
        <w:rPr>
          <w:lang w:val="en-GB"/>
        </w:rPr>
        <w:br w:type="page"/>
      </w:r>
    </w:p>
    <w:p w14:paraId="71BA2F6D" w14:textId="480D61FB" w:rsidR="000718BE" w:rsidRPr="001A74F7" w:rsidRDefault="00015A0A" w:rsidP="006D558E">
      <w:pPr>
        <w:pStyle w:val="Ttulo1"/>
        <w:rPr>
          <w:rStyle w:val="TtulodoLivro"/>
          <w:lang w:val="en-GB"/>
        </w:rPr>
      </w:pPr>
      <w:bookmarkStart w:id="1" w:name="_Toc137936161"/>
      <w:bookmarkStart w:id="2" w:name="_Toc160900065"/>
      <w:bookmarkStart w:id="3" w:name="_Hlk129526494"/>
      <w:r w:rsidRPr="001A74F7">
        <w:rPr>
          <w:rStyle w:val="TtulodoLivro"/>
          <w:lang w:val="en-GB"/>
        </w:rPr>
        <w:lastRenderedPageBreak/>
        <w:t xml:space="preserve">List of </w:t>
      </w:r>
      <w:r w:rsidR="000718BE" w:rsidRPr="001A74F7">
        <w:rPr>
          <w:rStyle w:val="TtulodoLivro"/>
          <w:lang w:val="en-GB"/>
        </w:rPr>
        <w:t xml:space="preserve">Participant sites (by state and hospital </w:t>
      </w:r>
      <w:proofErr w:type="spellStart"/>
      <w:r w:rsidR="000718BE" w:rsidRPr="001A74F7">
        <w:rPr>
          <w:rStyle w:val="TtulodoLivro"/>
          <w:lang w:val="en-GB"/>
        </w:rPr>
        <w:t>center</w:t>
      </w:r>
      <w:proofErr w:type="spellEnd"/>
      <w:r w:rsidR="000718BE" w:rsidRPr="001A74F7">
        <w:rPr>
          <w:rStyle w:val="TtulodoLivro"/>
          <w:lang w:val="en-GB"/>
        </w:rPr>
        <w:t>)</w:t>
      </w:r>
      <w:bookmarkEnd w:id="1"/>
      <w:bookmarkEnd w:id="2"/>
    </w:p>
    <w:bookmarkEnd w:id="3"/>
    <w:p w14:paraId="0040C587" w14:textId="77777777" w:rsidR="000718BE" w:rsidRPr="001A74F7" w:rsidRDefault="000718BE" w:rsidP="000718BE">
      <w:pPr>
        <w:spacing w:after="120" w:line="360" w:lineRule="auto"/>
        <w:jc w:val="both"/>
        <w:rPr>
          <w:rFonts w:eastAsia="Times New Roman"/>
          <w:b/>
          <w:lang w:val="en-GB"/>
        </w:rPr>
      </w:pPr>
    </w:p>
    <w:p w14:paraId="05C8F92D" w14:textId="692D0C61" w:rsidR="000718BE" w:rsidRPr="00A553D3" w:rsidRDefault="000718BE" w:rsidP="00DD1544">
      <w:pPr>
        <w:spacing w:after="120" w:line="240" w:lineRule="auto"/>
        <w:jc w:val="both"/>
        <w:rPr>
          <w:rFonts w:eastAsia="Times New Roman"/>
          <w:b/>
        </w:rPr>
      </w:pPr>
      <w:r w:rsidRPr="00A553D3">
        <w:rPr>
          <w:rFonts w:eastAsia="Times New Roman"/>
          <w:b/>
        </w:rPr>
        <w:t>Bahia</w:t>
      </w:r>
    </w:p>
    <w:p w14:paraId="0A0BF849" w14:textId="2EF509E0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000000"/>
        </w:rPr>
      </w:pPr>
      <w:r w:rsidRPr="00A553D3">
        <w:rPr>
          <w:rFonts w:eastAsia="Times New Roman"/>
          <w:i/>
          <w:color w:val="000000"/>
        </w:rPr>
        <w:t xml:space="preserve">Hospital Geral </w:t>
      </w:r>
      <w:proofErr w:type="spellStart"/>
      <w:r w:rsidRPr="00A553D3">
        <w:rPr>
          <w:rFonts w:eastAsia="Times New Roman"/>
          <w:i/>
          <w:color w:val="000000"/>
        </w:rPr>
        <w:t>Clériston</w:t>
      </w:r>
      <w:proofErr w:type="spellEnd"/>
      <w:r w:rsidRPr="00A553D3">
        <w:rPr>
          <w:rFonts w:eastAsia="Times New Roman"/>
          <w:i/>
          <w:color w:val="000000"/>
        </w:rPr>
        <w:t xml:space="preserve"> Andrade</w:t>
      </w:r>
      <w:r w:rsidRPr="00A553D3">
        <w:rPr>
          <w:rFonts w:eastAsia="Times New Roman"/>
          <w:color w:val="000000"/>
        </w:rPr>
        <w:t xml:space="preserve"> – Principal </w:t>
      </w:r>
      <w:proofErr w:type="spellStart"/>
      <w:r w:rsidRPr="00A553D3">
        <w:rPr>
          <w:rFonts w:eastAsia="Times New Roman"/>
          <w:color w:val="000000"/>
        </w:rPr>
        <w:t>investigator</w:t>
      </w:r>
      <w:proofErr w:type="spellEnd"/>
      <w:r w:rsidRPr="00A553D3">
        <w:rPr>
          <w:rFonts w:eastAsia="Times New Roman"/>
          <w:color w:val="000000"/>
        </w:rPr>
        <w:t>: Lúcio Couto de Oliveira Júnior.</w:t>
      </w:r>
    </w:p>
    <w:p w14:paraId="0840C032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000000"/>
        </w:rPr>
      </w:pPr>
    </w:p>
    <w:p w14:paraId="3719F011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b/>
        </w:rPr>
      </w:pPr>
      <w:r w:rsidRPr="00A553D3">
        <w:rPr>
          <w:rFonts w:eastAsia="Times New Roman"/>
          <w:b/>
        </w:rPr>
        <w:t>Goiás</w:t>
      </w:r>
    </w:p>
    <w:p w14:paraId="791B94F6" w14:textId="603BC6B7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000000" w:themeColor="text1"/>
        </w:rPr>
      </w:pPr>
      <w:r w:rsidRPr="00A553D3">
        <w:rPr>
          <w:rFonts w:eastAsia="Times New Roman"/>
          <w:i/>
          <w:color w:val="000000"/>
        </w:rPr>
        <w:t xml:space="preserve">Hospital de Urgências de </w:t>
      </w:r>
      <w:r w:rsidRPr="00A553D3">
        <w:rPr>
          <w:rFonts w:eastAsia="Times New Roman"/>
          <w:i/>
          <w:color w:val="000000" w:themeColor="text1"/>
        </w:rPr>
        <w:t>Goiânia</w:t>
      </w:r>
      <w:r w:rsidRPr="00A553D3">
        <w:rPr>
          <w:rFonts w:eastAsia="Times New Roman"/>
          <w:color w:val="000000" w:themeColor="text1"/>
        </w:rPr>
        <w:t xml:space="preserve"> – Principal </w:t>
      </w:r>
      <w:proofErr w:type="spellStart"/>
      <w:r w:rsidRPr="00A553D3">
        <w:rPr>
          <w:rFonts w:eastAsia="Times New Roman"/>
          <w:color w:val="000000" w:themeColor="text1"/>
        </w:rPr>
        <w:t>investigator</w:t>
      </w:r>
      <w:proofErr w:type="spellEnd"/>
      <w:r w:rsidRPr="00A553D3">
        <w:rPr>
          <w:rFonts w:eastAsia="Times New Roman"/>
          <w:color w:val="000000" w:themeColor="text1"/>
        </w:rPr>
        <w:t xml:space="preserve">: José </w:t>
      </w:r>
      <w:proofErr w:type="spellStart"/>
      <w:r w:rsidRPr="00A553D3">
        <w:rPr>
          <w:rFonts w:eastAsia="Times New Roman"/>
          <w:color w:val="000000" w:themeColor="text1"/>
        </w:rPr>
        <w:t>Mario</w:t>
      </w:r>
      <w:proofErr w:type="spellEnd"/>
      <w:r w:rsidRPr="00A553D3">
        <w:rPr>
          <w:rFonts w:eastAsia="Times New Roman"/>
          <w:color w:val="000000" w:themeColor="text1"/>
        </w:rPr>
        <w:t xml:space="preserve"> Meira Teles.</w:t>
      </w:r>
    </w:p>
    <w:p w14:paraId="322EAAF0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000000" w:themeColor="text1"/>
        </w:rPr>
      </w:pPr>
    </w:p>
    <w:p w14:paraId="43607F8C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b/>
        </w:rPr>
      </w:pPr>
      <w:r w:rsidRPr="00A553D3">
        <w:rPr>
          <w:rFonts w:eastAsia="Times New Roman"/>
          <w:b/>
        </w:rPr>
        <w:t>Pará</w:t>
      </w:r>
    </w:p>
    <w:p w14:paraId="6809E6D6" w14:textId="62E81EC6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222222"/>
        </w:rPr>
      </w:pPr>
      <w:r w:rsidRPr="00A553D3">
        <w:rPr>
          <w:rFonts w:eastAsia="Times New Roman"/>
          <w:i/>
          <w:color w:val="222222"/>
        </w:rPr>
        <w:t xml:space="preserve">Hospital Regional do Baixo Amazonas </w:t>
      </w:r>
      <w:r w:rsidRPr="00A553D3">
        <w:rPr>
          <w:rFonts w:eastAsia="Times New Roman"/>
          <w:color w:val="000000" w:themeColor="text1"/>
        </w:rPr>
        <w:t xml:space="preserve">– Principal </w:t>
      </w:r>
      <w:proofErr w:type="spellStart"/>
      <w:r w:rsidRPr="00A553D3">
        <w:rPr>
          <w:rFonts w:eastAsia="Times New Roman"/>
          <w:color w:val="000000" w:themeColor="text1"/>
        </w:rPr>
        <w:t>investigator</w:t>
      </w:r>
      <w:proofErr w:type="spellEnd"/>
      <w:r w:rsidRPr="00A553D3">
        <w:rPr>
          <w:rFonts w:eastAsia="Times New Roman"/>
          <w:color w:val="000000" w:themeColor="text1"/>
        </w:rPr>
        <w:t>:</w:t>
      </w:r>
      <w:r w:rsidRPr="00A553D3">
        <w:rPr>
          <w:rFonts w:eastAsia="Times New Roman"/>
          <w:color w:val="222222"/>
        </w:rPr>
        <w:t xml:space="preserve"> Lívia Correa e Castro.</w:t>
      </w:r>
    </w:p>
    <w:p w14:paraId="5EE99CCC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222222"/>
        </w:rPr>
      </w:pPr>
    </w:p>
    <w:p w14:paraId="43311E05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b/>
        </w:rPr>
      </w:pPr>
      <w:r w:rsidRPr="00A553D3">
        <w:rPr>
          <w:rFonts w:eastAsia="Times New Roman"/>
          <w:b/>
        </w:rPr>
        <w:t>Rio Grande do Sul</w:t>
      </w:r>
    </w:p>
    <w:p w14:paraId="4E596C79" w14:textId="05830831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222222"/>
        </w:rPr>
      </w:pPr>
      <w:r w:rsidRPr="00A553D3">
        <w:rPr>
          <w:rFonts w:eastAsia="Times New Roman"/>
          <w:i/>
          <w:color w:val="222222"/>
        </w:rPr>
        <w:t xml:space="preserve">Hospital Ernesto </w:t>
      </w:r>
      <w:proofErr w:type="spellStart"/>
      <w:r w:rsidRPr="00A553D3">
        <w:rPr>
          <w:rFonts w:eastAsia="Times New Roman"/>
          <w:i/>
          <w:color w:val="222222"/>
        </w:rPr>
        <w:t>Dornelles</w:t>
      </w:r>
      <w:proofErr w:type="spellEnd"/>
      <w:r w:rsidRPr="00A553D3">
        <w:rPr>
          <w:rFonts w:eastAsia="Times New Roman"/>
          <w:color w:val="222222"/>
        </w:rPr>
        <w:t xml:space="preserve"> </w:t>
      </w:r>
      <w:r w:rsidRPr="00A553D3">
        <w:rPr>
          <w:rFonts w:eastAsia="Times New Roman"/>
          <w:color w:val="000000" w:themeColor="text1"/>
        </w:rPr>
        <w:t xml:space="preserve">– Principal </w:t>
      </w:r>
      <w:proofErr w:type="spellStart"/>
      <w:r w:rsidRPr="00A553D3">
        <w:rPr>
          <w:rFonts w:eastAsia="Times New Roman"/>
          <w:color w:val="000000" w:themeColor="text1"/>
        </w:rPr>
        <w:t>investigator</w:t>
      </w:r>
      <w:proofErr w:type="spellEnd"/>
      <w:r w:rsidRPr="00A553D3">
        <w:rPr>
          <w:rFonts w:eastAsia="Times New Roman"/>
          <w:color w:val="000000" w:themeColor="text1"/>
        </w:rPr>
        <w:t xml:space="preserve">: </w:t>
      </w:r>
      <w:r w:rsidRPr="00A553D3">
        <w:rPr>
          <w:rFonts w:eastAsia="Times New Roman"/>
          <w:color w:val="222222"/>
        </w:rPr>
        <w:t>André Sant’Ana Machado.</w:t>
      </w:r>
    </w:p>
    <w:p w14:paraId="57A342CF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i/>
          <w:color w:val="222222"/>
        </w:rPr>
      </w:pPr>
    </w:p>
    <w:p w14:paraId="2D46EBC6" w14:textId="32019C34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222222"/>
        </w:rPr>
      </w:pPr>
      <w:r w:rsidRPr="00A553D3">
        <w:rPr>
          <w:rFonts w:eastAsia="Times New Roman"/>
          <w:i/>
          <w:color w:val="222222"/>
        </w:rPr>
        <w:t>Hospital de Clínicas de Porto Alegre</w:t>
      </w:r>
      <w:r w:rsidRPr="00A553D3">
        <w:rPr>
          <w:rFonts w:eastAsia="Times New Roman"/>
          <w:color w:val="222222"/>
        </w:rPr>
        <w:t xml:space="preserve"> </w:t>
      </w:r>
      <w:r w:rsidRPr="00A553D3">
        <w:rPr>
          <w:rFonts w:eastAsia="Times New Roman"/>
          <w:color w:val="000000" w:themeColor="text1"/>
        </w:rPr>
        <w:t xml:space="preserve">– Principal </w:t>
      </w:r>
      <w:proofErr w:type="spellStart"/>
      <w:r w:rsidRPr="00A553D3">
        <w:rPr>
          <w:rFonts w:eastAsia="Times New Roman"/>
          <w:color w:val="000000" w:themeColor="text1"/>
        </w:rPr>
        <w:t>investigator</w:t>
      </w:r>
      <w:proofErr w:type="spellEnd"/>
      <w:r w:rsidRPr="00A553D3">
        <w:rPr>
          <w:rFonts w:eastAsia="Times New Roman"/>
          <w:color w:val="000000" w:themeColor="text1"/>
        </w:rPr>
        <w:t xml:space="preserve">: </w:t>
      </w:r>
      <w:proofErr w:type="spellStart"/>
      <w:r w:rsidRPr="00A553D3">
        <w:rPr>
          <w:rFonts w:eastAsia="Times New Roman"/>
          <w:color w:val="222222"/>
        </w:rPr>
        <w:t>Silvia</w:t>
      </w:r>
      <w:proofErr w:type="spellEnd"/>
      <w:r w:rsidRPr="00A553D3">
        <w:rPr>
          <w:rFonts w:eastAsia="Times New Roman"/>
          <w:color w:val="222222"/>
        </w:rPr>
        <w:t xml:space="preserve"> Regina Rios Vieira. </w:t>
      </w:r>
    </w:p>
    <w:p w14:paraId="14CFC5FA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222222"/>
        </w:rPr>
      </w:pPr>
    </w:p>
    <w:p w14:paraId="25E39B7D" w14:textId="101EBA6C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000000" w:themeColor="text1"/>
        </w:rPr>
      </w:pPr>
      <w:r w:rsidRPr="00A553D3">
        <w:rPr>
          <w:rFonts w:eastAsia="Times New Roman"/>
          <w:i/>
          <w:color w:val="000000" w:themeColor="text1"/>
        </w:rPr>
        <w:t xml:space="preserve">Hospital Moinhos de Vento </w:t>
      </w:r>
      <w:r w:rsidRPr="00A553D3">
        <w:rPr>
          <w:rFonts w:eastAsia="Times New Roman"/>
          <w:color w:val="000000" w:themeColor="text1"/>
        </w:rPr>
        <w:t xml:space="preserve">– Principal </w:t>
      </w:r>
      <w:proofErr w:type="spellStart"/>
      <w:r w:rsidRPr="00A553D3">
        <w:rPr>
          <w:rFonts w:eastAsia="Times New Roman"/>
          <w:color w:val="000000" w:themeColor="text1"/>
        </w:rPr>
        <w:t>investigator</w:t>
      </w:r>
      <w:proofErr w:type="spellEnd"/>
      <w:r w:rsidRPr="00A553D3">
        <w:rPr>
          <w:rFonts w:eastAsia="Times New Roman"/>
          <w:color w:val="000000" w:themeColor="text1"/>
        </w:rPr>
        <w:t xml:space="preserve">: </w:t>
      </w:r>
      <w:proofErr w:type="spellStart"/>
      <w:r w:rsidRPr="00A553D3">
        <w:rPr>
          <w:rFonts w:eastAsia="Times New Roman"/>
          <w:color w:val="000000" w:themeColor="text1"/>
        </w:rPr>
        <w:t>Roselaine</w:t>
      </w:r>
      <w:proofErr w:type="spellEnd"/>
      <w:r w:rsidRPr="00A553D3">
        <w:rPr>
          <w:rFonts w:eastAsia="Times New Roman"/>
          <w:color w:val="000000" w:themeColor="text1"/>
        </w:rPr>
        <w:t xml:space="preserve"> Pinheiro de Oliveira. </w:t>
      </w:r>
    </w:p>
    <w:p w14:paraId="05E2838D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222222"/>
        </w:rPr>
      </w:pPr>
    </w:p>
    <w:p w14:paraId="11FFA8E1" w14:textId="0529E036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000000" w:themeColor="text1"/>
        </w:rPr>
      </w:pPr>
      <w:r w:rsidRPr="00A553D3">
        <w:rPr>
          <w:rFonts w:eastAsia="Times New Roman"/>
          <w:i/>
          <w:color w:val="000000" w:themeColor="text1"/>
        </w:rPr>
        <w:t>Hospital Nossa Senhora da Conceição</w:t>
      </w:r>
      <w:r w:rsidRPr="00A553D3">
        <w:rPr>
          <w:rFonts w:eastAsia="Times New Roman"/>
          <w:color w:val="000000" w:themeColor="text1"/>
        </w:rPr>
        <w:t xml:space="preserve"> – Principal </w:t>
      </w:r>
      <w:proofErr w:type="spellStart"/>
      <w:r w:rsidRPr="00A553D3">
        <w:rPr>
          <w:rFonts w:eastAsia="Times New Roman"/>
          <w:color w:val="000000" w:themeColor="text1"/>
        </w:rPr>
        <w:t>investigator</w:t>
      </w:r>
      <w:proofErr w:type="spellEnd"/>
      <w:r w:rsidRPr="00A553D3">
        <w:rPr>
          <w:rFonts w:eastAsia="Times New Roman"/>
          <w:color w:val="000000" w:themeColor="text1"/>
        </w:rPr>
        <w:t xml:space="preserve">:  Wagner </w:t>
      </w:r>
      <w:proofErr w:type="spellStart"/>
      <w:r w:rsidRPr="00A553D3">
        <w:rPr>
          <w:rFonts w:eastAsia="Times New Roman"/>
          <w:color w:val="000000" w:themeColor="text1"/>
        </w:rPr>
        <w:t>Nedel</w:t>
      </w:r>
      <w:proofErr w:type="spellEnd"/>
      <w:r w:rsidRPr="00A553D3">
        <w:rPr>
          <w:rFonts w:eastAsia="Times New Roman"/>
          <w:color w:val="000000" w:themeColor="text1"/>
        </w:rPr>
        <w:t>.</w:t>
      </w:r>
    </w:p>
    <w:p w14:paraId="328B3596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i/>
        </w:rPr>
      </w:pPr>
    </w:p>
    <w:p w14:paraId="17FE7923" w14:textId="0141B317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222222"/>
        </w:rPr>
      </w:pPr>
      <w:r w:rsidRPr="00A553D3">
        <w:rPr>
          <w:rFonts w:eastAsia="Times New Roman"/>
          <w:i/>
        </w:rPr>
        <w:t>Hospital</w:t>
      </w:r>
      <w:r w:rsidRPr="00A553D3">
        <w:rPr>
          <w:rFonts w:eastAsia="Times New Roman"/>
          <w:i/>
          <w:color w:val="222222"/>
        </w:rPr>
        <w:t xml:space="preserve"> Santa Clara </w:t>
      </w:r>
      <w:r w:rsidRPr="00A553D3">
        <w:rPr>
          <w:rFonts w:eastAsia="Times New Roman"/>
          <w:color w:val="000000" w:themeColor="text1"/>
        </w:rPr>
        <w:t xml:space="preserve">– Principal </w:t>
      </w:r>
      <w:proofErr w:type="spellStart"/>
      <w:r w:rsidRPr="00A553D3">
        <w:rPr>
          <w:rFonts w:eastAsia="Times New Roman"/>
          <w:color w:val="000000" w:themeColor="text1"/>
        </w:rPr>
        <w:t>investigator</w:t>
      </w:r>
      <w:proofErr w:type="spellEnd"/>
      <w:r w:rsidRPr="00A553D3">
        <w:rPr>
          <w:rFonts w:eastAsia="Times New Roman"/>
          <w:color w:val="000000" w:themeColor="text1"/>
        </w:rPr>
        <w:t>:</w:t>
      </w:r>
      <w:r w:rsidRPr="00A553D3">
        <w:rPr>
          <w:rFonts w:eastAsia="Times New Roman"/>
          <w:color w:val="222222"/>
        </w:rPr>
        <w:t xml:space="preserve"> Rodrigo Boldo. </w:t>
      </w:r>
    </w:p>
    <w:p w14:paraId="1879EC70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color w:val="222222"/>
        </w:rPr>
      </w:pPr>
    </w:p>
    <w:p w14:paraId="18704B6C" w14:textId="559A8F98" w:rsidR="000718BE" w:rsidRPr="00A553D3" w:rsidRDefault="000718BE" w:rsidP="00DD1544">
      <w:pPr>
        <w:spacing w:after="120" w:line="240" w:lineRule="auto"/>
        <w:jc w:val="both"/>
        <w:rPr>
          <w:rFonts w:eastAsia="Times New Roman"/>
        </w:rPr>
      </w:pPr>
      <w:r w:rsidRPr="00A553D3">
        <w:rPr>
          <w:rFonts w:eastAsia="Times New Roman"/>
          <w:i/>
        </w:rPr>
        <w:t xml:space="preserve">Pavilhão Pereira Filho </w:t>
      </w:r>
      <w:r w:rsidRPr="00A553D3">
        <w:rPr>
          <w:rFonts w:eastAsia="Times New Roman"/>
          <w:color w:val="000000" w:themeColor="text1"/>
        </w:rPr>
        <w:t xml:space="preserve">– Principal </w:t>
      </w:r>
      <w:proofErr w:type="spellStart"/>
      <w:r w:rsidRPr="00A553D3">
        <w:rPr>
          <w:rFonts w:eastAsia="Times New Roman"/>
          <w:color w:val="000000" w:themeColor="text1"/>
        </w:rPr>
        <w:t>investigator</w:t>
      </w:r>
      <w:proofErr w:type="spellEnd"/>
      <w:r w:rsidRPr="00A553D3">
        <w:rPr>
          <w:rFonts w:eastAsia="Times New Roman"/>
          <w:color w:val="000000" w:themeColor="text1"/>
        </w:rPr>
        <w:t>:</w:t>
      </w:r>
      <w:r w:rsidRPr="00A553D3">
        <w:rPr>
          <w:rFonts w:eastAsia="Cambria"/>
        </w:rPr>
        <w:t xml:space="preserve"> </w:t>
      </w:r>
      <w:proofErr w:type="spellStart"/>
      <w:r w:rsidRPr="00A553D3">
        <w:rPr>
          <w:rFonts w:eastAsia="Cambria"/>
        </w:rPr>
        <w:t>Daniella</w:t>
      </w:r>
      <w:proofErr w:type="spellEnd"/>
      <w:r w:rsidRPr="00A553D3">
        <w:rPr>
          <w:rFonts w:eastAsia="Cambria"/>
        </w:rPr>
        <w:t xml:space="preserve"> Cunha </w:t>
      </w:r>
      <w:proofErr w:type="spellStart"/>
      <w:r w:rsidRPr="00A553D3">
        <w:rPr>
          <w:rFonts w:eastAsia="Cambria"/>
        </w:rPr>
        <w:t>Birriel</w:t>
      </w:r>
      <w:proofErr w:type="spellEnd"/>
      <w:r w:rsidRPr="00A553D3">
        <w:rPr>
          <w:rFonts w:eastAsia="Cambria"/>
        </w:rPr>
        <w:t>.</w:t>
      </w:r>
    </w:p>
    <w:p w14:paraId="270A33B2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</w:rPr>
      </w:pPr>
    </w:p>
    <w:p w14:paraId="4D6DF5C0" w14:textId="77777777" w:rsidR="000718BE" w:rsidRPr="00A553D3" w:rsidRDefault="000718BE" w:rsidP="00DD1544">
      <w:pPr>
        <w:spacing w:after="120" w:line="240" w:lineRule="auto"/>
        <w:jc w:val="both"/>
        <w:rPr>
          <w:rFonts w:eastAsia="Times New Roman"/>
          <w:b/>
        </w:rPr>
      </w:pPr>
      <w:r w:rsidRPr="00A553D3">
        <w:rPr>
          <w:rFonts w:eastAsia="Times New Roman"/>
          <w:b/>
        </w:rPr>
        <w:t>São Paulo</w:t>
      </w:r>
    </w:p>
    <w:p w14:paraId="0E79A889" w14:textId="6EC526DE" w:rsidR="000718BE" w:rsidRDefault="000718BE" w:rsidP="00DD1544">
      <w:pPr>
        <w:spacing w:after="120" w:line="240" w:lineRule="auto"/>
        <w:jc w:val="both"/>
        <w:rPr>
          <w:rFonts w:eastAsia="Cambria"/>
        </w:rPr>
      </w:pPr>
      <w:r w:rsidRPr="00A553D3">
        <w:rPr>
          <w:rFonts w:eastAsia="Times New Roman"/>
          <w:i/>
        </w:rPr>
        <w:t>Hospital do Coração</w:t>
      </w:r>
      <w:r w:rsidRPr="00A553D3">
        <w:rPr>
          <w:rFonts w:eastAsia="Times New Roman"/>
        </w:rPr>
        <w:t xml:space="preserve"> </w:t>
      </w:r>
      <w:r w:rsidRPr="00A553D3">
        <w:rPr>
          <w:rFonts w:eastAsia="Times New Roman"/>
          <w:color w:val="000000" w:themeColor="text1"/>
        </w:rPr>
        <w:t xml:space="preserve">– Principal </w:t>
      </w:r>
      <w:proofErr w:type="spellStart"/>
      <w:r w:rsidRPr="00A553D3">
        <w:rPr>
          <w:rFonts w:eastAsia="Times New Roman"/>
          <w:color w:val="000000" w:themeColor="text1"/>
        </w:rPr>
        <w:t>investigator</w:t>
      </w:r>
      <w:proofErr w:type="spellEnd"/>
      <w:r w:rsidRPr="00A553D3">
        <w:rPr>
          <w:rFonts w:eastAsia="Times New Roman"/>
          <w:color w:val="000000" w:themeColor="text1"/>
        </w:rPr>
        <w:t xml:space="preserve">: </w:t>
      </w:r>
      <w:r w:rsidRPr="00A553D3">
        <w:rPr>
          <w:rFonts w:eastAsia="Times New Roman"/>
        </w:rPr>
        <w:t xml:space="preserve"> </w:t>
      </w:r>
      <w:r w:rsidRPr="00A553D3">
        <w:rPr>
          <w:rFonts w:eastAsia="Cambria"/>
        </w:rPr>
        <w:t xml:space="preserve">Alexandre </w:t>
      </w:r>
      <w:proofErr w:type="spellStart"/>
      <w:r w:rsidRPr="00A553D3">
        <w:rPr>
          <w:rFonts w:eastAsia="Cambria"/>
        </w:rPr>
        <w:t>Biasi</w:t>
      </w:r>
      <w:proofErr w:type="spellEnd"/>
      <w:r w:rsidRPr="00A553D3">
        <w:rPr>
          <w:rFonts w:eastAsia="Cambria"/>
        </w:rPr>
        <w:t xml:space="preserve"> Cavalcanti.</w:t>
      </w:r>
    </w:p>
    <w:p w14:paraId="1C71134E" w14:textId="38FE462B" w:rsidR="003D2CD9" w:rsidRDefault="003D2CD9" w:rsidP="000718BE">
      <w:pPr>
        <w:spacing w:after="120" w:line="360" w:lineRule="auto"/>
        <w:jc w:val="both"/>
        <w:rPr>
          <w:rFonts w:eastAsia="Cambria"/>
        </w:rPr>
      </w:pPr>
    </w:p>
    <w:p w14:paraId="3BD63657" w14:textId="77777777" w:rsidR="00DC76BF" w:rsidRPr="00E84C4F" w:rsidRDefault="00DC76BF" w:rsidP="003D2CD9">
      <w:pPr>
        <w:pStyle w:val="Legenda"/>
        <w:keepNext/>
        <w:jc w:val="center"/>
        <w:outlineLvl w:val="0"/>
      </w:pPr>
      <w:bookmarkStart w:id="4" w:name="_Toc160900066"/>
      <w:bookmarkStart w:id="5" w:name="_GoBack"/>
    </w:p>
    <w:p w14:paraId="35DE48BE" w14:textId="77777777" w:rsidR="00DC76BF" w:rsidRPr="00E84C4F" w:rsidRDefault="00DC76BF" w:rsidP="003D2CD9">
      <w:pPr>
        <w:pStyle w:val="Legenda"/>
        <w:keepNext/>
        <w:jc w:val="center"/>
        <w:outlineLvl w:val="0"/>
      </w:pPr>
    </w:p>
    <w:p w14:paraId="44411AE9" w14:textId="345B33F3" w:rsidR="00DC76BF" w:rsidRPr="00E84C4F" w:rsidRDefault="00DC76BF" w:rsidP="003D2CD9">
      <w:pPr>
        <w:pStyle w:val="Legenda"/>
        <w:keepNext/>
        <w:jc w:val="center"/>
        <w:outlineLvl w:val="0"/>
      </w:pPr>
    </w:p>
    <w:p w14:paraId="29E4D2D6" w14:textId="4A792240" w:rsidR="00DC76BF" w:rsidRPr="00E84C4F" w:rsidRDefault="00DC76BF" w:rsidP="00DC76BF"/>
    <w:p w14:paraId="411DEEB4" w14:textId="0BC2E813" w:rsidR="00DC76BF" w:rsidRPr="00E84C4F" w:rsidRDefault="00DC76BF" w:rsidP="003D2CD9">
      <w:pPr>
        <w:pStyle w:val="Legenda"/>
        <w:keepNext/>
        <w:jc w:val="center"/>
        <w:outlineLvl w:val="0"/>
      </w:pPr>
    </w:p>
    <w:p w14:paraId="4F4DDB32" w14:textId="77777777" w:rsidR="00DC76BF" w:rsidRPr="00E84C4F" w:rsidRDefault="00DC76BF" w:rsidP="00DC76BF"/>
    <w:bookmarkEnd w:id="5"/>
    <w:p w14:paraId="7EDB34F6" w14:textId="7DC31C34" w:rsidR="003D2CD9" w:rsidRPr="009E1AC2" w:rsidRDefault="003D2CD9" w:rsidP="003D2CD9">
      <w:pPr>
        <w:pStyle w:val="Legenda"/>
        <w:keepNext/>
        <w:jc w:val="center"/>
        <w:outlineLvl w:val="0"/>
        <w:rPr>
          <w:lang w:val="en-US"/>
        </w:rPr>
      </w:pPr>
      <w:r w:rsidRPr="009E1AC2">
        <w:rPr>
          <w:lang w:val="en-US"/>
        </w:rPr>
        <w:lastRenderedPageBreak/>
        <w:t xml:space="preserve">Image  </w:t>
      </w:r>
      <w:r w:rsidR="006259E2">
        <w:fldChar w:fldCharType="begin"/>
      </w:r>
      <w:r w:rsidR="006259E2" w:rsidRPr="009E1AC2">
        <w:rPr>
          <w:lang w:val="en-US"/>
        </w:rPr>
        <w:instrText xml:space="preserve"> SEQ Image_ \* ARABIC </w:instrText>
      </w:r>
      <w:r w:rsidR="006259E2">
        <w:fldChar w:fldCharType="separate"/>
      </w:r>
      <w:r w:rsidR="002C1F7B">
        <w:rPr>
          <w:noProof/>
          <w:lang w:val="en-US"/>
        </w:rPr>
        <w:t>1</w:t>
      </w:r>
      <w:r w:rsidR="006259E2">
        <w:rPr>
          <w:noProof/>
        </w:rPr>
        <w:fldChar w:fldCharType="end"/>
      </w:r>
      <w:r w:rsidRPr="009E1AC2">
        <w:rPr>
          <w:lang w:val="en-US"/>
        </w:rPr>
        <w:t xml:space="preserve"> Participant flow chart diagram</w:t>
      </w:r>
      <w:bookmarkEnd w:id="4"/>
    </w:p>
    <w:p w14:paraId="3A8BC517" w14:textId="290FA12E" w:rsidR="003D2CD9" w:rsidRPr="00C90BFC" w:rsidRDefault="003D2CD9" w:rsidP="00C90BFC">
      <w:pPr>
        <w:jc w:val="center"/>
        <w:rPr>
          <w:lang w:val="en-GB"/>
        </w:rPr>
      </w:pPr>
    </w:p>
    <w:p w14:paraId="12A2286F" w14:textId="54CDA3BE" w:rsidR="00514474" w:rsidRDefault="00514474" w:rsidP="003D2CD9">
      <w:pPr>
        <w:rPr>
          <w:sz w:val="14"/>
          <w:szCs w:val="14"/>
          <w:lang w:val="en-GB"/>
        </w:rPr>
      </w:pPr>
      <w:r w:rsidRPr="00514474">
        <w:rPr>
          <w:noProof/>
          <w:sz w:val="14"/>
          <w:szCs w:val="14"/>
          <w:lang w:val="en-GB"/>
        </w:rPr>
        <w:drawing>
          <wp:inline distT="0" distB="0" distL="0" distR="0" wp14:anchorId="700F8909" wp14:editId="404B05FE">
            <wp:extent cx="5346441" cy="3504607"/>
            <wp:effectExtent l="0" t="0" r="635" b="63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4515" t="7372" r="18790" b="14914"/>
                    <a:stretch/>
                  </pic:blipFill>
                  <pic:spPr bwMode="auto">
                    <a:xfrm>
                      <a:off x="0" y="0"/>
                      <a:ext cx="5387255" cy="3531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4E9C9" w14:textId="4EE71875" w:rsidR="003D2CD9" w:rsidRPr="00100193" w:rsidRDefault="003D2CD9" w:rsidP="003D2CD9">
      <w:pPr>
        <w:rPr>
          <w:sz w:val="14"/>
          <w:szCs w:val="14"/>
          <w:lang w:val="en-GB"/>
        </w:rPr>
      </w:pPr>
      <w:r w:rsidRPr="00100193">
        <w:rPr>
          <w:sz w:val="14"/>
          <w:szCs w:val="14"/>
          <w:lang w:val="en-GB"/>
        </w:rPr>
        <w:t>MOCA, Montreal cognitive assessment</w:t>
      </w:r>
    </w:p>
    <w:p w14:paraId="0059831D" w14:textId="77777777" w:rsidR="003D2CD9" w:rsidRPr="00100193" w:rsidRDefault="003D2CD9" w:rsidP="003D2CD9">
      <w:pPr>
        <w:rPr>
          <w:lang w:val="en-GB"/>
        </w:rPr>
      </w:pPr>
    </w:p>
    <w:p w14:paraId="0507A0C4" w14:textId="77777777" w:rsidR="003D2CD9" w:rsidRPr="00100193" w:rsidRDefault="003D2CD9" w:rsidP="003D2CD9">
      <w:pPr>
        <w:rPr>
          <w:lang w:val="en-GB"/>
        </w:rPr>
      </w:pPr>
    </w:p>
    <w:p w14:paraId="0DD6A742" w14:textId="6E3E99EC" w:rsidR="003D2CD9" w:rsidRPr="003D2CD9" w:rsidRDefault="003D2CD9" w:rsidP="003D2CD9">
      <w:pPr>
        <w:rPr>
          <w:lang w:val="en-GB"/>
        </w:rPr>
      </w:pPr>
    </w:p>
    <w:p w14:paraId="7F973EA8" w14:textId="7C20C967" w:rsidR="006D558E" w:rsidRPr="00DD1544" w:rsidRDefault="006D558E">
      <w:pPr>
        <w:rPr>
          <w:lang w:val="en-US"/>
        </w:rPr>
      </w:pPr>
      <w:r w:rsidRPr="00DD1544">
        <w:rPr>
          <w:lang w:val="en-US"/>
        </w:rPr>
        <w:br w:type="page"/>
      </w:r>
    </w:p>
    <w:p w14:paraId="6A0A430A" w14:textId="77777777" w:rsidR="002D58BA" w:rsidRPr="00DD1544" w:rsidRDefault="002D58BA">
      <w:pPr>
        <w:rPr>
          <w:lang w:val="en-US"/>
        </w:rPr>
        <w:sectPr w:rsidR="002D58BA" w:rsidRPr="00DD1544" w:rsidSect="00E278E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8FB4BBE" w14:textId="0A578424" w:rsidR="002D58BA" w:rsidRPr="00CF3862" w:rsidRDefault="002D58BA" w:rsidP="002F2E19">
      <w:pPr>
        <w:pStyle w:val="Legenda"/>
        <w:keepNext/>
        <w:outlineLvl w:val="0"/>
        <w:rPr>
          <w:lang w:val="en-US"/>
        </w:rPr>
      </w:pPr>
      <w:bookmarkStart w:id="6" w:name="_Toc160900067"/>
      <w:r w:rsidRPr="00CF3862">
        <w:rPr>
          <w:lang w:val="en-US"/>
        </w:rPr>
        <w:lastRenderedPageBreak/>
        <w:t xml:space="preserve">Table </w:t>
      </w:r>
      <w:r>
        <w:fldChar w:fldCharType="begin"/>
      </w:r>
      <w:r w:rsidRPr="00CF3862">
        <w:rPr>
          <w:lang w:val="en-US"/>
        </w:rPr>
        <w:instrText xml:space="preserve"> SEQ Table \* ARABIC </w:instrText>
      </w:r>
      <w:r>
        <w:fldChar w:fldCharType="separate"/>
      </w:r>
      <w:r w:rsidR="002C1F7B">
        <w:rPr>
          <w:noProof/>
          <w:lang w:val="en-US"/>
        </w:rPr>
        <w:t>1</w:t>
      </w:r>
      <w:r>
        <w:fldChar w:fldCharType="end"/>
      </w:r>
      <w:r w:rsidRPr="00CF3862">
        <w:rPr>
          <w:lang w:val="en-US"/>
        </w:rPr>
        <w:t xml:space="preserve"> Baseline characteristics of </w:t>
      </w:r>
      <w:r w:rsidR="00492171">
        <w:rPr>
          <w:lang w:val="en-US"/>
        </w:rPr>
        <w:t xml:space="preserve">all </w:t>
      </w:r>
      <w:r w:rsidRPr="00CF3862">
        <w:rPr>
          <w:lang w:val="en-US"/>
        </w:rPr>
        <w:t xml:space="preserve">patients </w:t>
      </w:r>
      <w:r w:rsidR="00492171">
        <w:rPr>
          <w:lang w:val="en-US"/>
        </w:rPr>
        <w:t xml:space="preserve">with or without </w:t>
      </w:r>
      <w:r w:rsidRPr="00CF3862">
        <w:rPr>
          <w:lang w:val="en-US"/>
        </w:rPr>
        <w:t>cognitive assessment at M12</w:t>
      </w:r>
      <w:bookmarkEnd w:id="6"/>
    </w:p>
    <w:tbl>
      <w:tblPr>
        <w:tblW w:w="131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6"/>
        <w:gridCol w:w="2020"/>
        <w:gridCol w:w="2100"/>
        <w:gridCol w:w="2100"/>
      </w:tblGrid>
      <w:tr w:rsidR="002D58BA" w:rsidRPr="00CF3862" w14:paraId="04E3F468" w14:textId="77777777" w:rsidTr="00830DF2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788A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ociodemographic characteristic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08AC" w14:textId="25931FB4" w:rsidR="002D58BA" w:rsidRPr="00CF3862" w:rsidRDefault="00830DF2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Completed assessmen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6D5A" w14:textId="35AEAEB0" w:rsidR="002D58BA" w:rsidRPr="00CF3862" w:rsidRDefault="00481BD3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Losses to follow-up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D862" w14:textId="09705BB3" w:rsidR="002D58BA" w:rsidRPr="00CF3862" w:rsidRDefault="00481BD3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Death</w:t>
            </w:r>
          </w:p>
        </w:tc>
      </w:tr>
      <w:tr w:rsidR="002D58BA" w:rsidRPr="00CF3862" w14:paraId="4BCCCCE6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F43A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Age, years –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229F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0 (47.8-68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078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8 (52-7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90BF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9 (56-79)</w:t>
            </w:r>
          </w:p>
        </w:tc>
      </w:tr>
      <w:tr w:rsidR="002D58BA" w:rsidRPr="00CF3862" w14:paraId="48B7A61E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169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Age ≥65 years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A20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66/452 (36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D3A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73/656 (56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262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49/410 (60.7)</w:t>
            </w:r>
          </w:p>
        </w:tc>
      </w:tr>
      <w:tr w:rsidR="002D58BA" w:rsidRPr="00CF3862" w14:paraId="3ACA3135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AD7B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Female sex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6B2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15/452 (47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3A6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19/656 (48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78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86/410 (45.4)</w:t>
            </w:r>
          </w:p>
        </w:tc>
      </w:tr>
      <w:tr w:rsidR="002D58BA" w:rsidRPr="00CF3862" w14:paraId="649743A3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A38E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Educational attainment, years –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E9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1 (8-1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91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9 (4-1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C2F7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8 (4-11)</w:t>
            </w:r>
          </w:p>
        </w:tc>
      </w:tr>
      <w:tr w:rsidR="002D58BA" w:rsidRPr="00CF3862" w14:paraId="7EC1BA0D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B01D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No Higher education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1198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23/450 (71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B85" w14:textId="1864606D" w:rsidR="002D58BA" w:rsidRPr="00CF3862" w:rsidRDefault="007F0551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526</w:t>
            </w:r>
            <w:r w:rsidR="002D58BA"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/655 (</w:t>
            </w:r>
            <w:r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80.3</w:t>
            </w:r>
            <w:r w:rsidR="002D58BA"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C2BE" w14:textId="26172A46" w:rsidR="002D58BA" w:rsidRPr="00CF3862" w:rsidRDefault="007F0551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38</w:t>
            </w:r>
            <w:r w:rsidR="002D58BA"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/409 (</w:t>
            </w:r>
            <w:r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82.6</w:t>
            </w:r>
            <w:r w:rsidR="002D58BA"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)</w:t>
            </w:r>
          </w:p>
        </w:tc>
      </w:tr>
      <w:tr w:rsidR="002D58BA" w:rsidRPr="00CF3862" w14:paraId="6B7D6007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8C6A" w14:textId="61BD894F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="00F8216F" w:rsidRPr="00F8216F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Monthly per capita household </w:t>
            </w:r>
            <w:proofErr w:type="spellStart"/>
            <w:r w:rsidR="00F8216F" w:rsidRPr="00F8216F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income</w:t>
            </w:r>
            <w:r w:rsidRPr="00CF38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a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, USD –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BCE9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71.7 (403-1641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20E5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86.7 (249.5-134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BA8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66.9 (268.9-806.9)</w:t>
            </w:r>
          </w:p>
        </w:tc>
      </w:tr>
      <w:tr w:rsidR="002D58BA" w:rsidRPr="00E84C4F" w14:paraId="10488A41" w14:textId="77777777" w:rsidTr="00830DF2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DE36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tate of health before admission to the ICU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E863A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12E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B5E2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</w:tr>
      <w:tr w:rsidR="002D58BA" w:rsidRPr="00CF3862" w14:paraId="6F9AF63E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897F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harlson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comorbidity index –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BB9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 (0-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2E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 (0-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918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 (1-5)</w:t>
            </w:r>
          </w:p>
        </w:tc>
      </w:tr>
      <w:tr w:rsidR="002D58BA" w:rsidRPr="00CF3862" w14:paraId="18E73276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9146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harlson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comorbidity index ≥2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01DF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09/452 (46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A0E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24/656 (49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9B8D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93/410 (71.5)</w:t>
            </w:r>
          </w:p>
        </w:tc>
      </w:tr>
      <w:tr w:rsidR="002D58BA" w:rsidRPr="00CF3862" w14:paraId="7377C611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A238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History of depression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7E2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77/449 (17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7E3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38/651 (21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445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75/407 (18.4)</w:t>
            </w:r>
          </w:p>
        </w:tc>
      </w:tr>
      <w:tr w:rsidR="002D58BA" w:rsidRPr="00CF3862" w14:paraId="623EB04F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738F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History of anxiety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18AF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88/451 (19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BFD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21/650 (18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E50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9/407 (17)</w:t>
            </w:r>
          </w:p>
        </w:tc>
      </w:tr>
      <w:tr w:rsidR="002D58BA" w:rsidRPr="00CF3862" w14:paraId="67EAFEC6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452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Barthel Index –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7DA9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00 (95-1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AE5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00 (88.8-1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3D3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95 (75-100)</w:t>
            </w:r>
          </w:p>
        </w:tc>
      </w:tr>
      <w:tr w:rsidR="002D58BA" w:rsidRPr="00CF3862" w14:paraId="177E5CF0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C23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[0-25]-To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DE5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/451 (0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C5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7/656 (4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60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7/409 (6.6)</w:t>
            </w:r>
          </w:p>
        </w:tc>
      </w:tr>
      <w:tr w:rsidR="002D58BA" w:rsidRPr="00CF3862" w14:paraId="22EAD93F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2DF7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(25-50]-Seve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13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7/451 (1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7E59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51/656 (7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EBF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2/409 (15.2)</w:t>
            </w:r>
          </w:p>
        </w:tc>
      </w:tr>
      <w:tr w:rsidR="002D58BA" w:rsidRPr="00CF3862" w14:paraId="4D349D68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104B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(50-75]-Modera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CEE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3/451 (2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27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69/656 (25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08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37/409 (33.5)</w:t>
            </w:r>
          </w:p>
        </w:tc>
      </w:tr>
      <w:tr w:rsidR="002D58BA" w:rsidRPr="00CF3862" w14:paraId="066178B8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7F5C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(75-99]-Mil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F1C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11/451 (2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DEE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3/656 (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00F5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0/409 (4.9)</w:t>
            </w:r>
          </w:p>
        </w:tc>
      </w:tr>
      <w:tr w:rsidR="002D58BA" w:rsidRPr="00CF3862" w14:paraId="264344D8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9C8" w14:textId="0B35F52B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'100</w:t>
            </w:r>
            <w:r w:rsidR="00597A73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="00597A73" w:rsidRPr="00597A73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- Independ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DA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18/451 (70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EE88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76/656 (57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926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63/409 (39.9)</w:t>
            </w:r>
          </w:p>
        </w:tc>
      </w:tr>
      <w:tr w:rsidR="002D58BA" w:rsidRPr="00E84C4F" w14:paraId="26F847C3" w14:textId="77777777" w:rsidTr="00830DF2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CF62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haracteristics of acute critical illnes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D64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DC01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A2E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</w:tr>
      <w:tr w:rsidR="002D58BA" w:rsidRPr="00CF3862" w14:paraId="63FF4FBD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DC42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ICU Admission ty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9058" w14:textId="77777777" w:rsidR="002D58BA" w:rsidRPr="00CF3862" w:rsidRDefault="002D58BA" w:rsidP="002D5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3492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8C2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2D58BA" w:rsidRPr="00CF3862" w14:paraId="20A4B59B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FFDE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Medical </w:t>
            </w:r>
            <w:r w:rsidRPr="00CF3862">
              <w:rPr>
                <w:rFonts w:eastAsia="Times New Roman" w:cs="Times New Roman"/>
                <w:color w:val="000000"/>
                <w:lang w:val="en-GB" w:eastAsia="pt-PT"/>
              </w:rPr>
              <w:t>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B4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06/452 (67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3924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43/656 (67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0B3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91/410 (71)</w:t>
            </w:r>
          </w:p>
        </w:tc>
      </w:tr>
      <w:tr w:rsidR="002D58BA" w:rsidRPr="00CF3862" w14:paraId="6846B1F3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C616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2D58BA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   </w:t>
            </w:r>
            <w:proofErr w:type="spellStart"/>
            <w:r w:rsidRPr="002D58BA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urgical</w:t>
            </w:r>
            <w:proofErr w:type="spellEnd"/>
            <w:r w:rsidRPr="002D58BA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D58BA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elective</w:t>
            </w:r>
            <w:proofErr w:type="spellEnd"/>
            <w:r w:rsidRPr="002D58BA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2D58BA">
              <w:rPr>
                <w:rFonts w:eastAsia="Times New Roman" w:cs="Times New Roman"/>
                <w:color w:val="000000"/>
                <w:lang w:eastAsia="pt-PT"/>
              </w:rPr>
              <w:t xml:space="preserve">– </w:t>
            </w:r>
            <w:proofErr w:type="gramStart"/>
            <w:r w:rsidRPr="002D58BA">
              <w:rPr>
                <w:rFonts w:eastAsia="Times New Roman" w:cs="Times New Roman"/>
                <w:color w:val="000000"/>
                <w:lang w:eastAsia="pt-PT"/>
              </w:rPr>
              <w:t>no./</w:t>
            </w:r>
            <w:proofErr w:type="gramEnd"/>
            <w:r w:rsidRPr="002D58BA">
              <w:rPr>
                <w:rFonts w:eastAsia="Times New Roman" w:cs="Times New Roman"/>
                <w:color w:val="000000"/>
                <w:lang w:eastAsia="pt-PT"/>
              </w:rPr>
              <w:t xml:space="preserve">total no. </w:t>
            </w:r>
            <w:r w:rsidRPr="00CF3862">
              <w:rPr>
                <w:rFonts w:eastAsia="Times New Roman" w:cs="Times New Roman"/>
                <w:color w:val="000000"/>
                <w:lang w:val="en-GB" w:eastAsia="pt-PT"/>
              </w:rPr>
              <w:t>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357A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89/452 (19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49F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14/656 (17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190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72/410 (17.6)</w:t>
            </w:r>
          </w:p>
        </w:tc>
      </w:tr>
      <w:tr w:rsidR="002D58BA" w:rsidRPr="00CF3862" w14:paraId="0D1BD042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AF02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Surgical, emergency </w:t>
            </w:r>
            <w:r w:rsidRPr="00CF3862">
              <w:rPr>
                <w:rFonts w:eastAsia="Times New Roman" w:cs="Times New Roman"/>
                <w:color w:val="000000"/>
                <w:lang w:val="en-GB" w:eastAsia="pt-PT"/>
              </w:rPr>
              <w:t>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E9F7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57/452 (1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DE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99/656 (15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6209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7/410 (11.5)</w:t>
            </w:r>
          </w:p>
        </w:tc>
      </w:tr>
      <w:tr w:rsidR="002D58BA" w:rsidRPr="00CF3862" w14:paraId="3ECECBE3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3769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Risk of death at ICU 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dmission</w:t>
            </w:r>
            <w:r w:rsidRPr="00CF38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b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, % –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A344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4.6 (8.7-26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45BD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8.6 (11.3-35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BE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3.5 (14.1-52.3)</w:t>
            </w:r>
          </w:p>
        </w:tc>
      </w:tr>
      <w:tr w:rsidR="002D58BA" w:rsidRPr="00CF3862" w14:paraId="2D791DDF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6BF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Severe sepsis or septic shock at ICU 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dmission</w:t>
            </w:r>
            <w:r w:rsidRPr="00CF38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c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BAB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52/452 (33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C358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76/656 (26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B7A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49/410 (36.3)</w:t>
            </w:r>
          </w:p>
        </w:tc>
      </w:tr>
      <w:tr w:rsidR="002D58BA" w:rsidRPr="00CF3862" w14:paraId="298A17AA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CC6E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lastRenderedPageBreak/>
              <w:t xml:space="preserve"> ARDS at ICU 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dmission</w:t>
            </w:r>
            <w:r w:rsidRPr="00CF38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d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5854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8/452 (8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431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5/656 (3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D02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4/410 (3.4)</w:t>
            </w:r>
          </w:p>
        </w:tc>
      </w:tr>
      <w:tr w:rsidR="002D58BA" w:rsidRPr="00E84C4F" w14:paraId="3B591B17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A89B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Organ 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dysfunction</w:t>
            </w:r>
            <w:r w:rsidRPr="00CF38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e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during ICU st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FF99" w14:textId="77777777" w:rsidR="002D58BA" w:rsidRPr="00CF3862" w:rsidRDefault="002D58BA" w:rsidP="002D5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0BF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1C5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2D58BA" w:rsidRPr="00CF3862" w14:paraId="1D93875A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0C22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Number of organ dysfunctions –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58D4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 (0-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D1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AD2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2D58BA" w:rsidRPr="00CF3862" w14:paraId="6C90C088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5219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Need of mechanical ventilation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7115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15/452 (47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10F7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30/656 (50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A18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01/410 (49)</w:t>
            </w:r>
          </w:p>
        </w:tc>
      </w:tr>
      <w:tr w:rsidR="002D58BA" w:rsidRPr="00CF3862" w14:paraId="24C7C2A3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061D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   Days of mechanical ventilation -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EC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0 (0-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4E7D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 (0-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C93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0 (0-5)</w:t>
            </w:r>
          </w:p>
        </w:tc>
      </w:tr>
      <w:tr w:rsidR="002D58BA" w:rsidRPr="00CF3862" w14:paraId="67983B5F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B7C4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Need of vasopressor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97C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35/452 (5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2C6D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35/656 (51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17B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39/410 (58.3)</w:t>
            </w:r>
          </w:p>
        </w:tc>
      </w:tr>
      <w:tr w:rsidR="002D58BA" w:rsidRPr="00CF3862" w14:paraId="0C39DD90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8E91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Need of renal replacement therapy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2F7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6/452 (10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9318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80/656 (12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AF4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2/410 (15.1)</w:t>
            </w:r>
          </w:p>
        </w:tc>
      </w:tr>
      <w:tr w:rsidR="002D58BA" w:rsidRPr="00CF3862" w14:paraId="1049CED6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6F8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Need of parenteral nutrition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40C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8/452 (6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CD1D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6/656 (5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9B9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2/410 (5.4)</w:t>
            </w:r>
          </w:p>
        </w:tc>
      </w:tr>
      <w:tr w:rsidR="002D58BA" w:rsidRPr="00CF3862" w14:paraId="317E0F55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B464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Need of blood or blood products transfusion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599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6/452 (14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BF4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19/656 (18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079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89/410 (21.7)</w:t>
            </w:r>
          </w:p>
        </w:tc>
      </w:tr>
      <w:tr w:rsidR="002D58BA" w:rsidRPr="00CF3862" w14:paraId="27B39E6B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88F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Delirium 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672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90/452 (19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4D62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63/656 (24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DC3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18/410 (28.8)</w:t>
            </w:r>
          </w:p>
        </w:tc>
      </w:tr>
      <w:tr w:rsidR="002D58BA" w:rsidRPr="00CF3862" w14:paraId="60556AA6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3AC6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ICU-acquired 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infection</w:t>
            </w:r>
            <w:r w:rsidRPr="00CF38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f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</w:t>
            </w: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–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97D7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8/452 (10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121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91/656 (13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917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70/410 (17.1)</w:t>
            </w:r>
          </w:p>
        </w:tc>
      </w:tr>
      <w:tr w:rsidR="002D58BA" w:rsidRPr="00CF3862" w14:paraId="681A551D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50E6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ICU length of stay, days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654A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 (4-1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AAA3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 (5-1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187D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7 (5-12)</w:t>
            </w:r>
          </w:p>
        </w:tc>
      </w:tr>
      <w:tr w:rsidR="002D58BA" w:rsidRPr="00CF3862" w14:paraId="01E1EA6F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457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Hospital length of stay, days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2A5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1 (13-3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323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4 (16-43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5B2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6 (22-55)</w:t>
            </w:r>
          </w:p>
        </w:tc>
      </w:tr>
      <w:tr w:rsidR="002D58BA" w:rsidRPr="00E84C4F" w14:paraId="77413829" w14:textId="77777777" w:rsidTr="00830DF2">
        <w:trPr>
          <w:trHeight w:val="30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63B6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tate of health immediately after ICU discharge (24 to 120 hours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309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DB173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6324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 </w:t>
            </w:r>
          </w:p>
        </w:tc>
      </w:tr>
      <w:tr w:rsidR="002D58BA" w:rsidRPr="00CF3862" w14:paraId="75094AD4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862A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Respondents - HADS -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CA1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12/452 (91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745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18/656 (63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1DA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32/410 (56.6)</w:t>
            </w:r>
          </w:p>
        </w:tc>
      </w:tr>
      <w:tr w:rsidR="002D58BA" w:rsidRPr="00CF3862" w14:paraId="0F3C6677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0B4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HADS-a -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C45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 (3-9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335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7 (4-1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98D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 (3-9)</w:t>
            </w:r>
          </w:p>
        </w:tc>
      </w:tr>
      <w:tr w:rsidR="002D58BA" w:rsidRPr="00CF3862" w14:paraId="4618610D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53F" w14:textId="69F02029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   Anxiety 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ymptoms</w:t>
            </w:r>
            <w:r w:rsidR="00DD15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g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(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HADSa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&gt;7) -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1657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61/412 (39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C0C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75/418 (41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C78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94/232 (40.5)</w:t>
            </w:r>
          </w:p>
        </w:tc>
      </w:tr>
      <w:tr w:rsidR="002D58BA" w:rsidRPr="00CF3862" w14:paraId="12E2574A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1A6C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HADS-d -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6DE4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 (2-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05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5 (2-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6909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5 (3-9)</w:t>
            </w:r>
          </w:p>
        </w:tc>
      </w:tr>
      <w:tr w:rsidR="002D58BA" w:rsidRPr="00CF3862" w14:paraId="743F36F4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5D45" w14:textId="3C0EC71F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   Depression 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ymptoms</w:t>
            </w:r>
            <w:r w:rsidR="00DD15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h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(</w:t>
            </w:r>
            <w:proofErr w:type="spellStart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HADSd</w:t>
            </w:r>
            <w:proofErr w:type="spellEnd"/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&gt;7) -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DA0F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89/412 (21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1EA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21/418 (28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408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73/232 (31.5)</w:t>
            </w:r>
          </w:p>
        </w:tc>
      </w:tr>
      <w:tr w:rsidR="002D58BA" w:rsidRPr="00CF3862" w14:paraId="211FCFA9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148" w14:textId="0C0B4042" w:rsidR="002D58BA" w:rsidRPr="00DD1544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DD154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DD154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Respondents</w:t>
            </w:r>
            <w:proofErr w:type="spellEnd"/>
            <w:r w:rsidRPr="00DD154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r w:rsidR="00DD1544" w:rsidRPr="00DD154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–</w:t>
            </w:r>
            <w:r w:rsidRPr="00DD154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DD154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MMSE</w:t>
            </w:r>
            <w:r w:rsidR="00DD1544" w:rsidRPr="00DD15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i</w:t>
            </w:r>
            <w:proofErr w:type="spellEnd"/>
            <w:r w:rsidRPr="00DD154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- </w:t>
            </w:r>
            <w:proofErr w:type="gramStart"/>
            <w:r w:rsidRPr="00DD154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no./</w:t>
            </w:r>
            <w:proofErr w:type="gramEnd"/>
            <w:r w:rsidRPr="00DD154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9DB4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63/452 (80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E0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00/656 (6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4E6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19/410 (53.4)</w:t>
            </w:r>
          </w:p>
        </w:tc>
      </w:tr>
      <w:tr w:rsidR="002D58BA" w:rsidRPr="00CF3862" w14:paraId="6B1BADB1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53A5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MMSE score -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C533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5 (23-2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EA5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3 (19-2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5AB5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3 (19-26)</w:t>
            </w:r>
          </w:p>
        </w:tc>
      </w:tr>
      <w:tr w:rsidR="002D58BA" w:rsidRPr="00CF3862" w14:paraId="32DB9F01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41E9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Cognitive dysfunction -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3C9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18/363 (32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358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98/400 (49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212D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18/219 (53.9)</w:t>
            </w:r>
          </w:p>
        </w:tc>
      </w:tr>
      <w:tr w:rsidR="002D58BA" w:rsidRPr="00CF3862" w14:paraId="57288F2F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32B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Respondents - MRC -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F3E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322/452 (71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B01A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04/656 (61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A03A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229/410 (55.9)</w:t>
            </w:r>
          </w:p>
        </w:tc>
      </w:tr>
      <w:tr w:rsidR="002D58BA" w:rsidRPr="00CF3862" w14:paraId="1B1C5713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EE2B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MRC -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744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55 (48-6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F2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51 (45-6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F8B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48 (43-57)</w:t>
            </w:r>
          </w:p>
        </w:tc>
      </w:tr>
      <w:tr w:rsidR="002D58BA" w:rsidRPr="00CF3862" w14:paraId="0DD76B71" w14:textId="77777777" w:rsidTr="00830DF2">
        <w:trPr>
          <w:trHeight w:val="30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523A2" w14:textId="77777777" w:rsidR="002D58BA" w:rsidRPr="00CF3862" w:rsidRDefault="002D58BA" w:rsidP="002D5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CF386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   Muscular weakness (MCR &lt;48) - no./total no.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CC60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68/322 (21.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6681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26/404 (31.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61E5C" w14:textId="77777777" w:rsidR="002D58BA" w:rsidRPr="00CF3862" w:rsidRDefault="002D58B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CF3862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88/229 (38.4)</w:t>
            </w:r>
          </w:p>
        </w:tc>
      </w:tr>
    </w:tbl>
    <w:p w14:paraId="1C41947C" w14:textId="77777777" w:rsidR="002D58BA" w:rsidRPr="004C232E" w:rsidRDefault="002D58BA" w:rsidP="002D58BA">
      <w:pPr>
        <w:ind w:left="567" w:right="516"/>
        <w:jc w:val="both"/>
        <w:rPr>
          <w:sz w:val="20"/>
          <w:szCs w:val="20"/>
          <w:lang w:val="en-US"/>
        </w:rPr>
      </w:pPr>
      <w:r w:rsidRPr="004C232E">
        <w:rPr>
          <w:sz w:val="20"/>
          <w:szCs w:val="20"/>
          <w:lang w:val="en-US"/>
        </w:rPr>
        <w:t>IQR, interquartile range (p25; p75); ICU, intensive care unit; ARDS, cute respiratory distress syndrome; HADS, hospital anxiety and depression scale; MMSE, mini-mental state evaluation; MRC, medical research council scale</w:t>
      </w:r>
    </w:p>
    <w:p w14:paraId="1AEA28FF" w14:textId="77777777" w:rsidR="002D58BA" w:rsidRPr="004C232E" w:rsidRDefault="002D58BA" w:rsidP="00DD1544">
      <w:pPr>
        <w:spacing w:after="0" w:line="240" w:lineRule="auto"/>
        <w:ind w:left="567" w:right="516"/>
        <w:jc w:val="both"/>
        <w:rPr>
          <w:sz w:val="20"/>
          <w:szCs w:val="20"/>
          <w:lang w:val="en-US"/>
        </w:rPr>
      </w:pPr>
      <w:r w:rsidRPr="004C232E">
        <w:rPr>
          <w:sz w:val="20"/>
          <w:szCs w:val="20"/>
          <w:vertAlign w:val="superscript"/>
          <w:lang w:val="en-US"/>
        </w:rPr>
        <w:t>a</w:t>
      </w:r>
      <w:r w:rsidRPr="004C232E">
        <w:rPr>
          <w:sz w:val="20"/>
          <w:szCs w:val="20"/>
          <w:lang w:val="en-US"/>
        </w:rPr>
        <w:t xml:space="preserve"> USD, United States dollar using the purchasing power parity conversion (BRL to USD);</w:t>
      </w:r>
    </w:p>
    <w:p w14:paraId="24339136" w14:textId="77777777" w:rsidR="002D58BA" w:rsidRPr="004C232E" w:rsidRDefault="002D58BA" w:rsidP="00DD1544">
      <w:pPr>
        <w:spacing w:after="0" w:line="240" w:lineRule="auto"/>
        <w:ind w:left="709" w:right="516" w:hanging="142"/>
        <w:jc w:val="both"/>
        <w:rPr>
          <w:sz w:val="20"/>
          <w:szCs w:val="20"/>
          <w:lang w:val="en-US"/>
        </w:rPr>
      </w:pPr>
      <w:r w:rsidRPr="004C232E">
        <w:rPr>
          <w:sz w:val="20"/>
          <w:szCs w:val="20"/>
          <w:vertAlign w:val="superscript"/>
          <w:lang w:val="en-US"/>
        </w:rPr>
        <w:lastRenderedPageBreak/>
        <w:t>b</w:t>
      </w:r>
      <w:r w:rsidRPr="004C232E">
        <w:rPr>
          <w:sz w:val="20"/>
          <w:szCs w:val="20"/>
          <w:lang w:val="en-US"/>
        </w:rPr>
        <w:t xml:space="preserve"> Predicted risk of hospital death derived from the Acute Physiology and Chronic Health Evaluation-II (APACHE-II) or the Simplified Acute Physiology Score-3 (SAPS-3);</w:t>
      </w:r>
    </w:p>
    <w:p w14:paraId="69567E89" w14:textId="77777777" w:rsidR="002D58BA" w:rsidRPr="004C232E" w:rsidRDefault="002D58BA" w:rsidP="00DD1544">
      <w:pPr>
        <w:spacing w:after="0" w:line="240" w:lineRule="auto"/>
        <w:ind w:left="567" w:right="516"/>
        <w:jc w:val="both"/>
        <w:rPr>
          <w:sz w:val="20"/>
          <w:szCs w:val="20"/>
          <w:vertAlign w:val="superscript"/>
          <w:lang w:val="en-US"/>
        </w:rPr>
      </w:pPr>
      <w:r w:rsidRPr="004C232E">
        <w:rPr>
          <w:sz w:val="20"/>
          <w:szCs w:val="20"/>
          <w:vertAlign w:val="superscript"/>
          <w:lang w:val="en-US"/>
        </w:rPr>
        <w:t xml:space="preserve">c </w:t>
      </w:r>
      <w:r w:rsidRPr="004C232E">
        <w:rPr>
          <w:sz w:val="20"/>
          <w:szCs w:val="20"/>
          <w:lang w:val="en-US"/>
        </w:rPr>
        <w:t>According to the sepsis-II criteria;</w:t>
      </w:r>
    </w:p>
    <w:p w14:paraId="36413745" w14:textId="77777777" w:rsidR="002D58BA" w:rsidRPr="004C232E" w:rsidRDefault="002D58BA" w:rsidP="00DD1544">
      <w:pPr>
        <w:spacing w:after="0" w:line="240" w:lineRule="auto"/>
        <w:ind w:left="567" w:right="516"/>
        <w:jc w:val="both"/>
        <w:rPr>
          <w:sz w:val="20"/>
          <w:szCs w:val="20"/>
          <w:lang w:val="en-US"/>
        </w:rPr>
      </w:pPr>
      <w:r w:rsidRPr="004C232E">
        <w:rPr>
          <w:sz w:val="20"/>
          <w:szCs w:val="20"/>
          <w:vertAlign w:val="superscript"/>
          <w:lang w:val="en-US"/>
        </w:rPr>
        <w:t xml:space="preserve">d </w:t>
      </w:r>
      <w:r w:rsidRPr="004C232E">
        <w:rPr>
          <w:sz w:val="20"/>
          <w:szCs w:val="20"/>
          <w:lang w:val="en-US"/>
        </w:rPr>
        <w:t>According to Berlin criteria;</w:t>
      </w:r>
    </w:p>
    <w:p w14:paraId="7EF22250" w14:textId="77777777" w:rsidR="002D58BA" w:rsidRPr="004C232E" w:rsidRDefault="002D58BA" w:rsidP="00DD1544">
      <w:pPr>
        <w:spacing w:after="0" w:line="240" w:lineRule="auto"/>
        <w:ind w:left="709" w:right="516" w:hanging="142"/>
        <w:jc w:val="both"/>
        <w:rPr>
          <w:sz w:val="20"/>
          <w:szCs w:val="20"/>
          <w:lang w:val="en-US"/>
        </w:rPr>
      </w:pPr>
      <w:r w:rsidRPr="004C232E">
        <w:rPr>
          <w:sz w:val="20"/>
          <w:szCs w:val="20"/>
          <w:vertAlign w:val="superscript"/>
          <w:lang w:val="en-US"/>
        </w:rPr>
        <w:t>e</w:t>
      </w:r>
      <w:r w:rsidRPr="004C232E">
        <w:rPr>
          <w:sz w:val="20"/>
          <w:szCs w:val="20"/>
          <w:lang w:val="en-US"/>
        </w:rPr>
        <w:t xml:space="preserve"> Defined as the presence of any of the following during ICU stay: need of invasive mechanical ventilation, vasopressor, renal replacement therapy (except for patients under chronic dialysis treatment), parenteral nutrition, blood or blood products transfusion; and delirium (</w:t>
      </w:r>
      <w:r w:rsidRPr="004C232E">
        <w:rPr>
          <w:rFonts w:cstheme="minorHAnsi"/>
          <w:sz w:val="20"/>
          <w:szCs w:val="20"/>
          <w:lang w:val="en-US"/>
        </w:rPr>
        <w:t>measured according the Confusion Assessment Method for the ICU)</w:t>
      </w:r>
      <w:r w:rsidRPr="004C232E">
        <w:rPr>
          <w:sz w:val="20"/>
          <w:szCs w:val="20"/>
          <w:lang w:val="en-US"/>
        </w:rPr>
        <w:t>;</w:t>
      </w:r>
    </w:p>
    <w:p w14:paraId="5B9EBA8D" w14:textId="4022FE0D" w:rsidR="00DD1544" w:rsidRDefault="002D58BA" w:rsidP="00DD1544">
      <w:pPr>
        <w:spacing w:after="0" w:line="240" w:lineRule="auto"/>
        <w:ind w:left="709" w:right="516" w:hanging="142"/>
        <w:jc w:val="both"/>
        <w:rPr>
          <w:sz w:val="20"/>
          <w:szCs w:val="20"/>
          <w:lang w:val="en-US"/>
        </w:rPr>
      </w:pPr>
      <w:r w:rsidRPr="004C232E">
        <w:rPr>
          <w:sz w:val="20"/>
          <w:szCs w:val="20"/>
          <w:vertAlign w:val="superscript"/>
          <w:lang w:val="en-US"/>
        </w:rPr>
        <w:t>f</w:t>
      </w:r>
      <w:r w:rsidRPr="004C232E">
        <w:rPr>
          <w:sz w:val="20"/>
          <w:szCs w:val="20"/>
          <w:lang w:val="en-US"/>
        </w:rPr>
        <w:t xml:space="preserve"> </w:t>
      </w:r>
      <w:r w:rsidRPr="004C232E">
        <w:rPr>
          <w:rFonts w:cstheme="minorHAnsi"/>
          <w:sz w:val="20"/>
          <w:szCs w:val="20"/>
          <w:lang w:val="en-US"/>
        </w:rPr>
        <w:t>Defined as pneumonia, bloodstream or urinary tract infection occurring &gt; 48 hours of ICU admission according to the European Centre for Disease Prevention and Control criteria</w:t>
      </w:r>
    </w:p>
    <w:p w14:paraId="7367A842" w14:textId="77777777" w:rsidR="00DD1544" w:rsidRPr="00C70732" w:rsidRDefault="00DD1544" w:rsidP="00DD1544">
      <w:pPr>
        <w:spacing w:after="0" w:line="240" w:lineRule="auto"/>
        <w:ind w:left="709" w:hanging="142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g </w:t>
      </w:r>
      <w:r w:rsidRPr="00C70732">
        <w:rPr>
          <w:sz w:val="20"/>
          <w:szCs w:val="20"/>
          <w:lang w:val="en-GB"/>
        </w:rPr>
        <w:t xml:space="preserve">Anxiety Hospital Anxiety and Depression Scale </w:t>
      </w:r>
      <w:r>
        <w:rPr>
          <w:sz w:val="20"/>
          <w:szCs w:val="20"/>
          <w:lang w:val="en-GB"/>
        </w:rPr>
        <w:t xml:space="preserve">anxiety </w:t>
      </w:r>
      <w:r w:rsidRPr="00C70732">
        <w:rPr>
          <w:sz w:val="20"/>
          <w:szCs w:val="20"/>
          <w:lang w:val="en-GB"/>
        </w:rPr>
        <w:t xml:space="preserve">subscale score &gt; 7. </w:t>
      </w:r>
    </w:p>
    <w:p w14:paraId="6AAEE189" w14:textId="77777777" w:rsidR="00DD1544" w:rsidRDefault="00DD1544" w:rsidP="00DD1544">
      <w:pPr>
        <w:spacing w:after="0" w:line="240" w:lineRule="auto"/>
        <w:ind w:left="567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h </w:t>
      </w:r>
      <w:r w:rsidRPr="00C70732">
        <w:rPr>
          <w:sz w:val="20"/>
          <w:szCs w:val="20"/>
          <w:lang w:val="en-GB"/>
        </w:rPr>
        <w:t>Anxiety Hospital Anxiety and Depression Scale depression subscale score &gt; 7.</w:t>
      </w:r>
    </w:p>
    <w:p w14:paraId="520F44D2" w14:textId="77777777" w:rsidR="00DD1544" w:rsidRPr="00100193" w:rsidRDefault="00DD1544" w:rsidP="00DD1544">
      <w:pPr>
        <w:spacing w:after="0" w:line="240" w:lineRule="auto"/>
        <w:ind w:left="567"/>
        <w:jc w:val="both"/>
        <w:rPr>
          <w:rFonts w:cstheme="minorHAnsi"/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I</w:t>
      </w:r>
      <w:r>
        <w:rPr>
          <w:sz w:val="20"/>
          <w:szCs w:val="20"/>
          <w:lang w:val="en-GB"/>
        </w:rPr>
        <w:t xml:space="preserve"> </w:t>
      </w:r>
      <w:r w:rsidRPr="00100193">
        <w:rPr>
          <w:sz w:val="20"/>
          <w:szCs w:val="20"/>
          <w:lang w:val="en-GB"/>
        </w:rPr>
        <w:t xml:space="preserve">Mini Mental State Examination ≤21 if 4 years or less of educational attainment, or ≤24 if &gt;4 </w:t>
      </w:r>
      <w:r w:rsidRPr="00C70732">
        <w:rPr>
          <w:sz w:val="20"/>
          <w:szCs w:val="20"/>
          <w:lang w:val="en-GB"/>
        </w:rPr>
        <w:t>years of educational attainment</w:t>
      </w:r>
      <w:r w:rsidRPr="00100193">
        <w:rPr>
          <w:sz w:val="20"/>
          <w:szCs w:val="20"/>
          <w:lang w:val="en-GB"/>
        </w:rPr>
        <w:t>.</w:t>
      </w:r>
    </w:p>
    <w:p w14:paraId="070574B1" w14:textId="11E364CD" w:rsidR="00DD1544" w:rsidRPr="00DD1544" w:rsidRDefault="00DD1544" w:rsidP="002D58BA">
      <w:pPr>
        <w:ind w:left="709" w:right="516" w:hanging="142"/>
        <w:jc w:val="both"/>
        <w:rPr>
          <w:rFonts w:cstheme="minorHAnsi"/>
          <w:sz w:val="20"/>
          <w:szCs w:val="20"/>
          <w:lang w:val="en-GB"/>
        </w:rPr>
        <w:sectPr w:rsidR="00DD1544" w:rsidRPr="00DD1544" w:rsidSect="002F2E19">
          <w:pgSz w:w="16838" w:h="11906" w:orient="landscape"/>
          <w:pgMar w:top="1701" w:right="1417" w:bottom="1701" w:left="1417" w:header="708" w:footer="708" w:gutter="0"/>
          <w:cols w:space="708"/>
          <w:titlePg/>
          <w:docGrid w:linePitch="360"/>
        </w:sectPr>
      </w:pPr>
    </w:p>
    <w:p w14:paraId="14FF460E" w14:textId="1B300019" w:rsidR="006D558E" w:rsidRPr="001A74F7" w:rsidRDefault="006D558E" w:rsidP="00866E57">
      <w:pPr>
        <w:pStyle w:val="Legenda"/>
        <w:keepNext/>
        <w:outlineLvl w:val="0"/>
        <w:rPr>
          <w:sz w:val="22"/>
          <w:szCs w:val="22"/>
          <w:lang w:val="en-GB"/>
        </w:rPr>
      </w:pPr>
      <w:bookmarkStart w:id="7" w:name="_Toc137936162"/>
      <w:bookmarkStart w:id="8" w:name="_Toc160900068"/>
      <w:r w:rsidRPr="001A74F7">
        <w:rPr>
          <w:sz w:val="22"/>
          <w:szCs w:val="22"/>
          <w:lang w:val="en-GB"/>
        </w:rPr>
        <w:lastRenderedPageBreak/>
        <w:t xml:space="preserve">Table </w:t>
      </w:r>
      <w:r w:rsidRPr="001A74F7">
        <w:rPr>
          <w:sz w:val="22"/>
          <w:szCs w:val="22"/>
          <w:lang w:val="en-GB"/>
        </w:rPr>
        <w:fldChar w:fldCharType="begin"/>
      </w:r>
      <w:r w:rsidRPr="001A74F7">
        <w:rPr>
          <w:sz w:val="22"/>
          <w:szCs w:val="22"/>
          <w:lang w:val="en-GB"/>
        </w:rPr>
        <w:instrText xml:space="preserve"> SEQ Table \* ARABIC </w:instrText>
      </w:r>
      <w:r w:rsidRPr="001A74F7">
        <w:rPr>
          <w:sz w:val="22"/>
          <w:szCs w:val="22"/>
          <w:lang w:val="en-GB"/>
        </w:rPr>
        <w:fldChar w:fldCharType="separate"/>
      </w:r>
      <w:r w:rsidR="002C1F7B">
        <w:rPr>
          <w:noProof/>
          <w:sz w:val="22"/>
          <w:szCs w:val="22"/>
          <w:lang w:val="en-GB"/>
        </w:rPr>
        <w:t>2</w:t>
      </w:r>
      <w:r w:rsidRPr="001A74F7">
        <w:rPr>
          <w:sz w:val="22"/>
          <w:szCs w:val="22"/>
          <w:lang w:val="en-GB"/>
        </w:rPr>
        <w:fldChar w:fldCharType="end"/>
      </w:r>
      <w:r w:rsidRPr="001A74F7">
        <w:rPr>
          <w:sz w:val="22"/>
          <w:szCs w:val="22"/>
          <w:lang w:val="en-GB"/>
        </w:rPr>
        <w:t xml:space="preserve"> Characteristics of Hospitals</w:t>
      </w:r>
      <w:bookmarkEnd w:id="7"/>
      <w:bookmarkEnd w:id="8"/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0"/>
        <w:gridCol w:w="2640"/>
      </w:tblGrid>
      <w:tr w:rsidR="006D558E" w:rsidRPr="001A74F7" w14:paraId="7FCE0FB2" w14:textId="77777777" w:rsidTr="0050553A">
        <w:trPr>
          <w:trHeight w:val="320"/>
        </w:trPr>
        <w:tc>
          <w:tcPr>
            <w:tcW w:w="5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623" w14:textId="77777777" w:rsidR="006D558E" w:rsidRPr="001A74F7" w:rsidRDefault="006D558E" w:rsidP="0050553A">
            <w:pPr>
              <w:rPr>
                <w:rFonts w:ascii="Calibri" w:eastAsia="Times New Roman" w:hAnsi="Calibri" w:cs="Times New Roman"/>
                <w:b/>
                <w:bCs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lang w:val="en-GB" w:eastAsia="pt-PT"/>
              </w:rPr>
              <w:t xml:space="preserve">Characteristics 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4864" w14:textId="77777777" w:rsidR="006D558E" w:rsidRPr="001A74F7" w:rsidRDefault="006D558E" w:rsidP="0050553A">
            <w:pPr>
              <w:jc w:val="center"/>
              <w:rPr>
                <w:rFonts w:ascii="Calibri" w:eastAsia="Times New Roman" w:hAnsi="Calibri" w:cs="Times New Roman"/>
                <w:b/>
                <w:bCs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lang w:val="en-GB" w:eastAsia="pt-PT"/>
              </w:rPr>
              <w:t xml:space="preserve">Values </w:t>
            </w:r>
          </w:p>
        </w:tc>
      </w:tr>
      <w:tr w:rsidR="006D558E" w:rsidRPr="001A74F7" w14:paraId="48F719E3" w14:textId="77777777" w:rsidTr="0050553A">
        <w:trPr>
          <w:trHeight w:val="320"/>
        </w:trPr>
        <w:tc>
          <w:tcPr>
            <w:tcW w:w="5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2B08" w14:textId="77777777" w:rsidR="006D558E" w:rsidRPr="001A74F7" w:rsidRDefault="006D558E" w:rsidP="0050553A">
            <w:pPr>
              <w:rPr>
                <w:rFonts w:ascii="Calibri" w:eastAsia="Times New Roman" w:hAnsi="Calibri" w:cs="Times New Roman"/>
                <w:b/>
                <w:bCs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lang w:val="en-GB" w:eastAsia="pt-PT"/>
              </w:rPr>
              <w:t xml:space="preserve">Hospitals, </w:t>
            </w:r>
            <w:r w:rsidRPr="001A74F7">
              <w:rPr>
                <w:rFonts w:ascii="Calibri" w:eastAsia="Times New Roman" w:hAnsi="Calibri" w:cs="Times New Roman"/>
                <w:b/>
                <w:bCs/>
                <w:i/>
                <w:iCs/>
                <w:lang w:val="en-GB" w:eastAsia="pt-PT"/>
              </w:rPr>
              <w:t xml:space="preserve">n </w:t>
            </w:r>
            <w:r w:rsidRPr="001A74F7">
              <w:rPr>
                <w:rFonts w:ascii="Calibri" w:eastAsia="Times New Roman" w:hAnsi="Calibri" w:cs="Times New Roman"/>
                <w:b/>
                <w:bCs/>
                <w:lang w:val="en-GB" w:eastAsia="pt-PT"/>
              </w:rPr>
              <w:t xml:space="preserve">= 10 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60E" w14:textId="77777777" w:rsidR="006D558E" w:rsidRPr="001A74F7" w:rsidRDefault="006D558E" w:rsidP="0050553A">
            <w:pPr>
              <w:jc w:val="center"/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> </w:t>
            </w:r>
          </w:p>
        </w:tc>
      </w:tr>
      <w:tr w:rsidR="006D558E" w:rsidRPr="001A74F7" w14:paraId="56C26E96" w14:textId="77777777" w:rsidTr="0050553A">
        <w:trPr>
          <w:trHeight w:val="32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F926" w14:textId="77777777" w:rsidR="006D558E" w:rsidRPr="001A74F7" w:rsidRDefault="006D558E" w:rsidP="0050553A">
            <w:pPr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 Public—</w:t>
            </w:r>
            <w:r w:rsidRPr="001A74F7">
              <w:rPr>
                <w:rFonts w:ascii="Calibri" w:eastAsia="Times New Roman" w:hAnsi="Calibri" w:cs="Times New Roman"/>
                <w:i/>
                <w:iCs/>
                <w:lang w:val="en-GB" w:eastAsia="pt-PT"/>
              </w:rPr>
              <w:t>n</w:t>
            </w: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/total </w:t>
            </w:r>
            <w:r w:rsidRPr="001A74F7">
              <w:rPr>
                <w:rFonts w:ascii="Calibri" w:eastAsia="Times New Roman" w:hAnsi="Calibri" w:cs="Times New Roman"/>
                <w:i/>
                <w:iCs/>
                <w:lang w:val="en-GB" w:eastAsia="pt-PT"/>
              </w:rPr>
              <w:t xml:space="preserve">n </w:t>
            </w: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(%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FEEB" w14:textId="77777777" w:rsidR="006D558E" w:rsidRPr="001A74F7" w:rsidRDefault="006D558E" w:rsidP="0050553A">
            <w:pPr>
              <w:jc w:val="center"/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5/10 (50.0) </w:t>
            </w:r>
          </w:p>
        </w:tc>
      </w:tr>
      <w:tr w:rsidR="006D558E" w:rsidRPr="001A74F7" w14:paraId="4A9EDEFE" w14:textId="77777777" w:rsidTr="0050553A">
        <w:trPr>
          <w:trHeight w:val="32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5BF0" w14:textId="77777777" w:rsidR="006D558E" w:rsidRPr="001A74F7" w:rsidRDefault="006D558E" w:rsidP="0050553A">
            <w:pPr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 Private—</w:t>
            </w:r>
            <w:r w:rsidRPr="001A74F7">
              <w:rPr>
                <w:rFonts w:ascii="Calibri" w:eastAsia="Times New Roman" w:hAnsi="Calibri" w:cs="Times New Roman"/>
                <w:i/>
                <w:iCs/>
                <w:lang w:val="en-GB" w:eastAsia="pt-PT"/>
              </w:rPr>
              <w:t xml:space="preserve">n </w:t>
            </w: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/total </w:t>
            </w:r>
            <w:r w:rsidRPr="001A74F7">
              <w:rPr>
                <w:rFonts w:ascii="Calibri" w:eastAsia="Times New Roman" w:hAnsi="Calibri" w:cs="Times New Roman"/>
                <w:i/>
                <w:iCs/>
                <w:lang w:val="en-GB" w:eastAsia="pt-PT"/>
              </w:rPr>
              <w:t xml:space="preserve">n </w:t>
            </w: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(%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F228" w14:textId="77777777" w:rsidR="006D558E" w:rsidRPr="001A74F7" w:rsidRDefault="006D558E" w:rsidP="0050553A">
            <w:pPr>
              <w:jc w:val="center"/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5/10 (50.0) </w:t>
            </w:r>
          </w:p>
        </w:tc>
      </w:tr>
      <w:tr w:rsidR="006D558E" w:rsidRPr="001A74F7" w14:paraId="559456CD" w14:textId="77777777" w:rsidTr="0050553A">
        <w:trPr>
          <w:trHeight w:val="32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96DB" w14:textId="77777777" w:rsidR="006D558E" w:rsidRPr="001A74F7" w:rsidRDefault="006D558E" w:rsidP="0050553A">
            <w:pPr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 Academic—</w:t>
            </w:r>
            <w:r w:rsidRPr="001A74F7">
              <w:rPr>
                <w:rFonts w:ascii="Calibri" w:eastAsia="Times New Roman" w:hAnsi="Calibri" w:cs="Times New Roman"/>
                <w:i/>
                <w:iCs/>
                <w:lang w:val="en-GB" w:eastAsia="pt-PT"/>
              </w:rPr>
              <w:t>n</w:t>
            </w: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/total </w:t>
            </w:r>
            <w:r w:rsidRPr="001A74F7">
              <w:rPr>
                <w:rFonts w:ascii="Calibri" w:eastAsia="Times New Roman" w:hAnsi="Calibri" w:cs="Times New Roman"/>
                <w:i/>
                <w:iCs/>
                <w:lang w:val="en-GB" w:eastAsia="pt-PT"/>
              </w:rPr>
              <w:t xml:space="preserve">n </w:t>
            </w: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(%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E92" w14:textId="77777777" w:rsidR="006D558E" w:rsidRPr="001A74F7" w:rsidRDefault="006D558E" w:rsidP="0050553A">
            <w:pPr>
              <w:jc w:val="center"/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3/10 (30.0) </w:t>
            </w:r>
          </w:p>
        </w:tc>
      </w:tr>
      <w:tr w:rsidR="006D558E" w:rsidRPr="001A74F7" w14:paraId="13F9316F" w14:textId="77777777" w:rsidTr="0050553A">
        <w:trPr>
          <w:trHeight w:val="32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E66B" w14:textId="77777777" w:rsidR="006D558E" w:rsidRPr="001A74F7" w:rsidRDefault="006D558E" w:rsidP="0050553A">
            <w:pPr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 Number of </w:t>
            </w:r>
            <w:proofErr w:type="gramStart"/>
            <w:r w:rsidRPr="001A74F7">
              <w:rPr>
                <w:rFonts w:ascii="Calibri" w:eastAsia="Times New Roman" w:hAnsi="Calibri" w:cs="Times New Roman"/>
                <w:lang w:val="en-GB" w:eastAsia="pt-PT"/>
              </w:rPr>
              <w:t>hospital</w:t>
            </w:r>
            <w:proofErr w:type="gramEnd"/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 beds—median (IQR) (</w:t>
            </w:r>
            <w:r w:rsidRPr="001A74F7">
              <w:rPr>
                <w:rFonts w:ascii="Calibri" w:eastAsia="Times New Roman" w:hAnsi="Calibri" w:cs="Times New Roman"/>
                <w:i/>
                <w:iCs/>
                <w:lang w:val="en-GB" w:eastAsia="pt-PT"/>
              </w:rPr>
              <w:t xml:space="preserve">n </w:t>
            </w: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assessed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5895" w14:textId="77777777" w:rsidR="006D558E" w:rsidRPr="001A74F7" w:rsidRDefault="006D558E" w:rsidP="0050553A">
            <w:pPr>
              <w:jc w:val="center"/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371.0 (292.0–670.0) (10) </w:t>
            </w:r>
          </w:p>
        </w:tc>
      </w:tr>
      <w:tr w:rsidR="006D558E" w:rsidRPr="001A74F7" w14:paraId="43B8A878" w14:textId="77777777" w:rsidTr="0050553A">
        <w:trPr>
          <w:trHeight w:val="32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38FA" w14:textId="77777777" w:rsidR="006D558E" w:rsidRPr="001A74F7" w:rsidRDefault="006D558E" w:rsidP="0050553A">
            <w:pPr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 Number of ICU beds—median (IQR) (</w:t>
            </w:r>
            <w:r w:rsidRPr="001A74F7">
              <w:rPr>
                <w:rFonts w:ascii="Calibri" w:eastAsia="Times New Roman" w:hAnsi="Calibri" w:cs="Times New Roman"/>
                <w:i/>
                <w:iCs/>
                <w:lang w:val="en-GB" w:eastAsia="pt-PT"/>
              </w:rPr>
              <w:t xml:space="preserve">n </w:t>
            </w: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assessed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BDDE" w14:textId="77777777" w:rsidR="006D558E" w:rsidRPr="001A74F7" w:rsidRDefault="006D558E" w:rsidP="0050553A">
            <w:pPr>
              <w:jc w:val="center"/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20.0 (20.0–30.0) (10) </w:t>
            </w:r>
          </w:p>
        </w:tc>
      </w:tr>
      <w:tr w:rsidR="006D558E" w:rsidRPr="001A74F7" w14:paraId="77401518" w14:textId="77777777" w:rsidTr="0050553A">
        <w:trPr>
          <w:trHeight w:val="340"/>
        </w:trPr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CDA0" w14:textId="77777777" w:rsidR="006D558E" w:rsidRPr="001A74F7" w:rsidRDefault="006D558E" w:rsidP="0050553A">
            <w:pPr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 ICU-to-hospital bed ratio, % (IQR) (</w:t>
            </w:r>
            <w:r w:rsidRPr="001A74F7">
              <w:rPr>
                <w:rFonts w:ascii="Calibri" w:eastAsia="Times New Roman" w:hAnsi="Calibri" w:cs="Times New Roman"/>
                <w:i/>
                <w:iCs/>
                <w:lang w:val="en-GB" w:eastAsia="pt-PT"/>
              </w:rPr>
              <w:t xml:space="preserve">n </w:t>
            </w: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assessed] 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3848" w14:textId="77777777" w:rsidR="006D558E" w:rsidRPr="001A74F7" w:rsidRDefault="006D558E" w:rsidP="0050553A">
            <w:pPr>
              <w:jc w:val="center"/>
              <w:rPr>
                <w:rFonts w:ascii="Calibri" w:eastAsia="Times New Roman" w:hAnsi="Calibri" w:cs="Times New Roman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lang w:val="en-GB" w:eastAsia="pt-PT"/>
              </w:rPr>
              <w:t xml:space="preserve">6.6 (5.1–8.0) (10) </w:t>
            </w:r>
          </w:p>
        </w:tc>
      </w:tr>
    </w:tbl>
    <w:p w14:paraId="70762BFB" w14:textId="77777777" w:rsidR="006D558E" w:rsidRPr="001A74F7" w:rsidRDefault="006D558E" w:rsidP="006D558E">
      <w:pPr>
        <w:rPr>
          <w:lang w:val="en-GB"/>
        </w:rPr>
      </w:pPr>
      <w:r w:rsidRPr="001A74F7">
        <w:rPr>
          <w:sz w:val="20"/>
          <w:szCs w:val="20"/>
          <w:lang w:val="en-GB"/>
        </w:rPr>
        <w:t>IQR, interquartile range (p25; p75); ICU, intensive care unit.</w:t>
      </w:r>
    </w:p>
    <w:p w14:paraId="11C81BF2" w14:textId="77777777" w:rsidR="0050553A" w:rsidRPr="001A74F7" w:rsidRDefault="0050553A">
      <w:pPr>
        <w:rPr>
          <w:lang w:val="en-GB"/>
        </w:rPr>
        <w:sectPr w:rsidR="0050553A" w:rsidRPr="001A74F7" w:rsidSect="002F2E19"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  <w:r w:rsidRPr="001A74F7">
        <w:rPr>
          <w:lang w:val="en-GB"/>
        </w:rPr>
        <w:br w:type="page"/>
      </w:r>
    </w:p>
    <w:p w14:paraId="2FA8DFEC" w14:textId="0C82D23D" w:rsidR="0050553A" w:rsidRPr="001A74F7" w:rsidRDefault="0050553A">
      <w:pPr>
        <w:rPr>
          <w:lang w:val="en-GB"/>
        </w:rPr>
      </w:pPr>
    </w:p>
    <w:p w14:paraId="660F44B1" w14:textId="77777777" w:rsidR="0050553A" w:rsidRPr="001A74F7" w:rsidRDefault="0050553A" w:rsidP="0050553A">
      <w:pPr>
        <w:rPr>
          <w:lang w:val="en-GB"/>
        </w:rPr>
      </w:pPr>
    </w:p>
    <w:p w14:paraId="72CB3508" w14:textId="27525250" w:rsidR="0050553A" w:rsidRPr="001A74F7" w:rsidRDefault="0050553A" w:rsidP="0050553A">
      <w:pPr>
        <w:pStyle w:val="Legenda"/>
        <w:keepNext/>
        <w:outlineLvl w:val="0"/>
        <w:rPr>
          <w:sz w:val="20"/>
          <w:szCs w:val="20"/>
          <w:lang w:val="en-GB"/>
        </w:rPr>
      </w:pPr>
      <w:bookmarkStart w:id="9" w:name="_Toc160900069"/>
      <w:r w:rsidRPr="001A74F7">
        <w:rPr>
          <w:sz w:val="20"/>
          <w:szCs w:val="20"/>
          <w:lang w:val="en-GB"/>
        </w:rPr>
        <w:t xml:space="preserve">Table </w:t>
      </w:r>
      <w:r w:rsidRPr="001A74F7">
        <w:rPr>
          <w:sz w:val="20"/>
          <w:szCs w:val="20"/>
          <w:lang w:val="en-GB"/>
        </w:rPr>
        <w:fldChar w:fldCharType="begin"/>
      </w:r>
      <w:r w:rsidRPr="001A74F7">
        <w:rPr>
          <w:sz w:val="20"/>
          <w:szCs w:val="20"/>
          <w:lang w:val="en-GB"/>
        </w:rPr>
        <w:instrText xml:space="preserve"> SEQ Table \* ARABIC </w:instrText>
      </w:r>
      <w:r w:rsidRPr="001A74F7">
        <w:rPr>
          <w:sz w:val="20"/>
          <w:szCs w:val="20"/>
          <w:lang w:val="en-GB"/>
        </w:rPr>
        <w:fldChar w:fldCharType="separate"/>
      </w:r>
      <w:r w:rsidR="002C1F7B">
        <w:rPr>
          <w:noProof/>
          <w:sz w:val="20"/>
          <w:szCs w:val="20"/>
          <w:lang w:val="en-GB"/>
        </w:rPr>
        <w:t>3</w:t>
      </w:r>
      <w:r w:rsidRPr="001A74F7">
        <w:rPr>
          <w:sz w:val="20"/>
          <w:szCs w:val="20"/>
          <w:lang w:val="en-GB"/>
        </w:rPr>
        <w:fldChar w:fldCharType="end"/>
      </w:r>
      <w:r w:rsidRPr="001A74F7">
        <w:rPr>
          <w:sz w:val="20"/>
          <w:szCs w:val="20"/>
          <w:lang w:val="en-GB"/>
        </w:rPr>
        <w:t xml:space="preserve"> Comparison of 12-month quality-of-life scores among ICU survivors </w:t>
      </w:r>
      <w:r w:rsidR="00A449C7">
        <w:rPr>
          <w:sz w:val="20"/>
          <w:szCs w:val="20"/>
          <w:lang w:val="en-GB"/>
        </w:rPr>
        <w:t xml:space="preserve">with or without </w:t>
      </w:r>
      <w:r w:rsidRPr="001A74F7">
        <w:rPr>
          <w:sz w:val="20"/>
          <w:szCs w:val="20"/>
          <w:lang w:val="en-GB"/>
        </w:rPr>
        <w:t>cognitive dysfunction</w:t>
      </w:r>
      <w:bookmarkEnd w:id="9"/>
    </w:p>
    <w:tbl>
      <w:tblPr>
        <w:tblW w:w="10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140"/>
        <w:gridCol w:w="2440"/>
        <w:gridCol w:w="2140"/>
        <w:gridCol w:w="2580"/>
        <w:gridCol w:w="720"/>
      </w:tblGrid>
      <w:tr w:rsidR="0050553A" w:rsidRPr="001A74F7" w14:paraId="4CB893E0" w14:textId="77777777" w:rsidTr="0050553A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1F9" w14:textId="77777777" w:rsidR="0050553A" w:rsidRPr="001A74F7" w:rsidRDefault="0050553A" w:rsidP="0050553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8737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otal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2944" w14:textId="0506FB36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No Cognitive D</w:t>
            </w:r>
            <w:r w:rsidR="001A74F7"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y</w:t>
            </w: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func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D8D7" w14:textId="6889E55E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ognitive D</w:t>
            </w:r>
            <w:r w:rsidR="001A74F7"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y</w:t>
            </w: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function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805B" w14:textId="6F04E08F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Mean </w:t>
            </w:r>
            <w:r w:rsidR="002D58BA"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ifference</w:t>
            </w: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(ME)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B24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 value</w:t>
            </w:r>
          </w:p>
        </w:tc>
      </w:tr>
      <w:tr w:rsidR="0050553A" w:rsidRPr="001A74F7" w14:paraId="6C1C22FC" w14:textId="77777777" w:rsidTr="0050553A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E35F" w14:textId="77777777" w:rsidR="0050553A" w:rsidRPr="001A74F7" w:rsidRDefault="0050553A" w:rsidP="0050553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SF12 - 12 Mont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9C0A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EE06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D1B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B61A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CF80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</w:tr>
      <w:tr w:rsidR="0050553A" w:rsidRPr="001A74F7" w14:paraId="0690B672" w14:textId="77777777" w:rsidTr="0050553A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1450" w14:textId="77777777" w:rsidR="0050553A" w:rsidRPr="001A74F7" w:rsidRDefault="0050553A" w:rsidP="0050553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 xml:space="preserve">   Physic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F0CC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42.0 (11.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6A45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43.7 (11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0B2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39.9 (10.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828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-2.54 (-4.</w:t>
            </w:r>
            <w:proofErr w:type="gramStart"/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80;-</w:t>
            </w:r>
            <w:proofErr w:type="gramEnd"/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0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8EB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0.028</w:t>
            </w:r>
          </w:p>
        </w:tc>
      </w:tr>
      <w:tr w:rsidR="0050553A" w:rsidRPr="001A74F7" w14:paraId="521113E2" w14:textId="77777777" w:rsidTr="0050553A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3FA4B" w14:textId="77777777" w:rsidR="0050553A" w:rsidRPr="001A74F7" w:rsidRDefault="0050553A" w:rsidP="0050553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 xml:space="preserve">   Men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0902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50.9 (11.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4BA6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52.1 (10.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E272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49.5 (11.4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D94C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-2.85 (-5.</w:t>
            </w:r>
            <w:proofErr w:type="gramStart"/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20;-</w:t>
            </w:r>
            <w:proofErr w:type="gramEnd"/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0.5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270E" w14:textId="77777777" w:rsidR="0050553A" w:rsidRPr="001A74F7" w:rsidRDefault="0050553A" w:rsidP="0050553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pt-PT"/>
              </w:rPr>
              <w:t>0.018</w:t>
            </w:r>
          </w:p>
        </w:tc>
      </w:tr>
    </w:tbl>
    <w:p w14:paraId="7434B019" w14:textId="77777777" w:rsidR="0050553A" w:rsidRPr="001A74F7" w:rsidRDefault="0050553A" w:rsidP="0050553A">
      <w:pPr>
        <w:rPr>
          <w:sz w:val="18"/>
          <w:szCs w:val="18"/>
          <w:lang w:val="en-GB"/>
        </w:rPr>
      </w:pPr>
      <w:r w:rsidRPr="001A74F7">
        <w:rPr>
          <w:sz w:val="18"/>
          <w:szCs w:val="18"/>
          <w:lang w:val="en-GB"/>
        </w:rPr>
        <w:t>ME, Mean difference; SF12, Short Form Health Survey</w:t>
      </w:r>
    </w:p>
    <w:p w14:paraId="2454979C" w14:textId="31C9F5BA" w:rsidR="0050553A" w:rsidRPr="001A74F7" w:rsidRDefault="0050553A">
      <w:pPr>
        <w:rPr>
          <w:lang w:val="en-GB"/>
        </w:rPr>
      </w:pPr>
      <w:r w:rsidRPr="001A74F7">
        <w:rPr>
          <w:lang w:val="en-GB"/>
        </w:rPr>
        <w:br w:type="page"/>
      </w:r>
    </w:p>
    <w:p w14:paraId="009C509E" w14:textId="4FB38C0A" w:rsidR="0050553A" w:rsidRPr="001A74F7" w:rsidRDefault="0050553A" w:rsidP="00866E57">
      <w:pPr>
        <w:pStyle w:val="Legenda"/>
        <w:keepNext/>
        <w:outlineLvl w:val="0"/>
        <w:rPr>
          <w:sz w:val="20"/>
          <w:szCs w:val="20"/>
          <w:lang w:val="en-GB"/>
        </w:rPr>
      </w:pPr>
      <w:bookmarkStart w:id="10" w:name="_Toc160900070"/>
      <w:r w:rsidRPr="001A74F7">
        <w:rPr>
          <w:sz w:val="20"/>
          <w:szCs w:val="20"/>
          <w:lang w:val="en-GB"/>
        </w:rPr>
        <w:lastRenderedPageBreak/>
        <w:t xml:space="preserve">Table </w:t>
      </w:r>
      <w:r w:rsidRPr="001A74F7">
        <w:rPr>
          <w:sz w:val="20"/>
          <w:szCs w:val="20"/>
          <w:lang w:val="en-GB"/>
        </w:rPr>
        <w:fldChar w:fldCharType="begin"/>
      </w:r>
      <w:r w:rsidRPr="001A74F7">
        <w:rPr>
          <w:sz w:val="20"/>
          <w:szCs w:val="20"/>
          <w:lang w:val="en-GB"/>
        </w:rPr>
        <w:instrText xml:space="preserve"> SEQ Table \* ARABIC </w:instrText>
      </w:r>
      <w:r w:rsidRPr="001A74F7">
        <w:rPr>
          <w:sz w:val="20"/>
          <w:szCs w:val="20"/>
          <w:lang w:val="en-GB"/>
        </w:rPr>
        <w:fldChar w:fldCharType="separate"/>
      </w:r>
      <w:r w:rsidR="002C1F7B">
        <w:rPr>
          <w:noProof/>
          <w:sz w:val="20"/>
          <w:szCs w:val="20"/>
          <w:lang w:val="en-GB"/>
        </w:rPr>
        <w:t>4</w:t>
      </w:r>
      <w:r w:rsidRPr="001A74F7">
        <w:rPr>
          <w:sz w:val="20"/>
          <w:szCs w:val="20"/>
          <w:lang w:val="en-GB"/>
        </w:rPr>
        <w:fldChar w:fldCharType="end"/>
      </w:r>
      <w:r w:rsidRPr="001A74F7">
        <w:rPr>
          <w:sz w:val="20"/>
          <w:szCs w:val="20"/>
          <w:lang w:val="en-GB"/>
        </w:rPr>
        <w:t xml:space="preserve"> Comparison of 12-month quality-of-life subdomain scores among ICU survivors </w:t>
      </w:r>
      <w:r w:rsidR="00492171">
        <w:rPr>
          <w:sz w:val="20"/>
          <w:szCs w:val="20"/>
          <w:lang w:val="en-GB"/>
        </w:rPr>
        <w:t xml:space="preserve">with or without </w:t>
      </w:r>
      <w:r w:rsidR="00492171" w:rsidRPr="001A74F7">
        <w:rPr>
          <w:sz w:val="20"/>
          <w:szCs w:val="20"/>
          <w:lang w:val="en-GB"/>
        </w:rPr>
        <w:t>cognitive dysfunction</w:t>
      </w:r>
      <w:bookmarkEnd w:id="10"/>
    </w:p>
    <w:tbl>
      <w:tblPr>
        <w:tblW w:w="10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040"/>
        <w:gridCol w:w="2160"/>
        <w:gridCol w:w="1860"/>
        <w:gridCol w:w="2580"/>
        <w:gridCol w:w="720"/>
      </w:tblGrid>
      <w:tr w:rsidR="0050553A" w:rsidRPr="001A74F7" w14:paraId="20F073CA" w14:textId="77777777" w:rsidTr="0050553A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171" w14:textId="77777777" w:rsidR="0050553A" w:rsidRPr="001A74F7" w:rsidRDefault="0050553A" w:rsidP="0050553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DB0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62C5" w14:textId="46A4E3F9" w:rsidR="0050553A" w:rsidRPr="001A74F7" w:rsidRDefault="0050553A" w:rsidP="0050553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No Cognitive D</w:t>
            </w:r>
            <w:r w:rsid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y</w:t>
            </w:r>
            <w:r w:rsidRP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funct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2277" w14:textId="7ECB9014" w:rsidR="0050553A" w:rsidRPr="001A74F7" w:rsidRDefault="0050553A" w:rsidP="0050553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ognitive D</w:t>
            </w:r>
            <w:r w:rsid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y</w:t>
            </w:r>
            <w:r w:rsidRP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function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15A7" w14:textId="4ADB9EC2" w:rsidR="0050553A" w:rsidRPr="001A74F7" w:rsidRDefault="0050553A" w:rsidP="0050553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Mean </w:t>
            </w:r>
            <w:r w:rsidR="001A74F7" w:rsidRP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Difference</w:t>
            </w:r>
            <w:r w:rsidRP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(ME)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37C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 value</w:t>
            </w:r>
          </w:p>
        </w:tc>
      </w:tr>
      <w:tr w:rsidR="0050553A" w:rsidRPr="001A74F7" w14:paraId="58D40A91" w14:textId="77777777" w:rsidTr="0050553A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DAC2" w14:textId="77777777" w:rsidR="0050553A" w:rsidRPr="001A74F7" w:rsidRDefault="0050553A" w:rsidP="0050553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hysical functionin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1E2B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56.4 (35.6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1B5B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1.9 (36.2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53B2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50.3 (33.9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7AC7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-8.65 (-15.72; -1.5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F716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017</w:t>
            </w:r>
          </w:p>
        </w:tc>
      </w:tr>
      <w:tr w:rsidR="0050553A" w:rsidRPr="001A74F7" w14:paraId="5E4E980C" w14:textId="77777777" w:rsidTr="005055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3504" w14:textId="77777777" w:rsidR="0050553A" w:rsidRPr="001A74F7" w:rsidRDefault="0050553A" w:rsidP="0050553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Physical role fun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BA36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6.2 (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88B4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9.9 (2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281F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1.9 (26.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1916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-6.64 (-12.43; -0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314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024</w:t>
            </w:r>
          </w:p>
        </w:tc>
      </w:tr>
      <w:tr w:rsidR="0050553A" w:rsidRPr="001A74F7" w14:paraId="381E585C" w14:textId="77777777" w:rsidTr="005055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FC7" w14:textId="77777777" w:rsidR="0050553A" w:rsidRPr="001A74F7" w:rsidRDefault="0050553A" w:rsidP="0050553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Bodily p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797C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70.5 (29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599E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74.7 (28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FEDC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5.7 (30.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629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-7.21 (-13.</w:t>
            </w:r>
            <w:proofErr w:type="gramStart"/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33;-</w:t>
            </w:r>
            <w:proofErr w:type="gramEnd"/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7B21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021</w:t>
            </w:r>
          </w:p>
        </w:tc>
      </w:tr>
      <w:tr w:rsidR="0050553A" w:rsidRPr="001A74F7" w14:paraId="60D0AB68" w14:textId="77777777" w:rsidTr="0050553A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A42D" w14:textId="77777777" w:rsidR="0050553A" w:rsidRPr="001A74F7" w:rsidRDefault="0050553A" w:rsidP="0050553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General 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BA0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56.8 (28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248A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2.1 (27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C3E8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50.9 (27.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8C32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-9.57 (-15.24; -3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502E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001</w:t>
            </w:r>
          </w:p>
        </w:tc>
      </w:tr>
      <w:tr w:rsidR="0050553A" w:rsidRPr="001A74F7" w14:paraId="1296D50A" w14:textId="77777777" w:rsidTr="005055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A58C" w14:textId="77777777" w:rsidR="0050553A" w:rsidRPr="001A74F7" w:rsidRDefault="0050553A" w:rsidP="0050553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Vi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D3DC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58.2 (2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D42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0.7 (2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AC0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55.2 (31.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66B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-6.54 ( -12.55; -0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B92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033</w:t>
            </w:r>
          </w:p>
        </w:tc>
      </w:tr>
      <w:tr w:rsidR="0050553A" w:rsidRPr="001A74F7" w14:paraId="39DEAFEE" w14:textId="77777777" w:rsidTr="005055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3FE" w14:textId="77777777" w:rsidR="0050553A" w:rsidRPr="001A74F7" w:rsidRDefault="0050553A" w:rsidP="0050553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Social functioning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C6D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70.7 (32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33AE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75 (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B36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5.7 (32.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B7A8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-8.87 (-15.66; -2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74FC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001</w:t>
            </w:r>
          </w:p>
        </w:tc>
      </w:tr>
      <w:tr w:rsidR="0050553A" w:rsidRPr="001A74F7" w14:paraId="121F3472" w14:textId="77777777" w:rsidTr="0050553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02C5" w14:textId="77777777" w:rsidR="0050553A" w:rsidRPr="001A74F7" w:rsidRDefault="0050553A" w:rsidP="0050553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Emotional role fun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A15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80.2 (2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5B4B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82.8 (22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008C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77.2 (25.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CC75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-3.88 (-8.83; 1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76ED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125</w:t>
            </w:r>
          </w:p>
        </w:tc>
      </w:tr>
      <w:tr w:rsidR="0050553A" w:rsidRPr="001A74F7" w14:paraId="7E2605D2" w14:textId="77777777" w:rsidTr="0050553A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C4CB" w14:textId="77777777" w:rsidR="0050553A" w:rsidRPr="001A74F7" w:rsidRDefault="0050553A" w:rsidP="0050553A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Mental healt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6F3E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70.4 (23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9302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73.1 (22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ACBC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7.3 (24.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8F9F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-6.30 (-11.24; -1.3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B31C" w14:textId="77777777" w:rsidR="0050553A" w:rsidRPr="001A74F7" w:rsidRDefault="0050553A" w:rsidP="0050553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1A74F7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012</w:t>
            </w:r>
          </w:p>
        </w:tc>
      </w:tr>
    </w:tbl>
    <w:p w14:paraId="13BA4287" w14:textId="24559581" w:rsidR="0050553A" w:rsidRDefault="0050553A" w:rsidP="0050553A">
      <w:pPr>
        <w:rPr>
          <w:sz w:val="20"/>
          <w:szCs w:val="20"/>
          <w:lang w:val="en-GB"/>
        </w:rPr>
      </w:pPr>
      <w:r w:rsidRPr="001A74F7">
        <w:rPr>
          <w:sz w:val="20"/>
          <w:szCs w:val="20"/>
          <w:lang w:val="en-GB"/>
        </w:rPr>
        <w:t>ME, Mean difference</w:t>
      </w:r>
    </w:p>
    <w:p w14:paraId="02554657" w14:textId="1C782E3B" w:rsidR="00964750" w:rsidRDefault="00964750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65A91C00" w14:textId="1ADD00D0" w:rsidR="00964750" w:rsidRPr="00B4154F" w:rsidRDefault="00964750" w:rsidP="00B4154F">
      <w:pPr>
        <w:pStyle w:val="Legenda"/>
        <w:keepNext/>
        <w:rPr>
          <w:lang w:val="en-US"/>
        </w:rPr>
      </w:pPr>
      <w:r w:rsidRPr="00B4154F">
        <w:rPr>
          <w:lang w:val="en-US"/>
        </w:rPr>
        <w:lastRenderedPageBreak/>
        <w:t xml:space="preserve">Table </w:t>
      </w:r>
      <w:r>
        <w:fldChar w:fldCharType="begin"/>
      </w:r>
      <w:r w:rsidRPr="00B4154F">
        <w:rPr>
          <w:lang w:val="en-US"/>
        </w:rPr>
        <w:instrText xml:space="preserve"> SEQ Table \* ARABIC </w:instrText>
      </w:r>
      <w:r>
        <w:fldChar w:fldCharType="separate"/>
      </w:r>
      <w:r w:rsidR="002C1F7B">
        <w:rPr>
          <w:noProof/>
          <w:lang w:val="en-US"/>
        </w:rPr>
        <w:t>5</w:t>
      </w:r>
      <w:r>
        <w:fldChar w:fldCharType="end"/>
      </w:r>
      <w:r w:rsidRPr="00B4154F">
        <w:rPr>
          <w:lang w:val="en-US"/>
        </w:rPr>
        <w:t xml:space="preserve"> Functional impairment at 3, 6 and 12 months after ICU discharge</w:t>
      </w:r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400"/>
        <w:gridCol w:w="2440"/>
        <w:gridCol w:w="2140"/>
        <w:gridCol w:w="1300"/>
      </w:tblGrid>
      <w:tr w:rsidR="00964750" w:rsidRPr="00964750" w14:paraId="6A6305EA" w14:textId="77777777" w:rsidTr="008059FE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D5B3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Functional impairmen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FC1B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otal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8DFA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No Cognitive Disfunc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4E2A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Cognitive Disfun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90C1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P-value</w:t>
            </w:r>
          </w:p>
        </w:tc>
      </w:tr>
      <w:tr w:rsidR="00964750" w:rsidRPr="00964750" w14:paraId="7754861C" w14:textId="77777777" w:rsidTr="008059F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DEFC" w14:textId="77777777" w:rsidR="00964750" w:rsidRPr="00964750" w:rsidRDefault="00964750" w:rsidP="00964750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3 Month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68D9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74/408 (18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3E0D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31/210 (14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3DE1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43/198 (2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D3AD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09</w:t>
            </w:r>
          </w:p>
        </w:tc>
      </w:tr>
      <w:tr w:rsidR="00964750" w:rsidRPr="00964750" w14:paraId="044A3ED1" w14:textId="77777777" w:rsidTr="008059F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074" w14:textId="77777777" w:rsidR="00964750" w:rsidRPr="00964750" w:rsidRDefault="00964750" w:rsidP="00964750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6 Month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746C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43/423 (10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0223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6/218 (7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F92F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27/205 (1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30B4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07</w:t>
            </w:r>
          </w:p>
        </w:tc>
      </w:tr>
      <w:tr w:rsidR="00964750" w:rsidRPr="00964750" w14:paraId="54347C52" w14:textId="77777777" w:rsidTr="008059F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7EBD" w14:textId="77777777" w:rsidR="00964750" w:rsidRPr="00964750" w:rsidRDefault="00964750" w:rsidP="00964750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2 Month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F5F1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33/451 (7.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243A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4/235 (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7A57" w14:textId="77777777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9/216 (8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616D" w14:textId="0F7C7D38" w:rsidR="00964750" w:rsidRPr="00964750" w:rsidRDefault="00964750" w:rsidP="009647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964750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0.33</w:t>
            </w:r>
          </w:p>
        </w:tc>
      </w:tr>
    </w:tbl>
    <w:p w14:paraId="499250DF" w14:textId="77777777" w:rsidR="00964750" w:rsidRPr="001A74F7" w:rsidRDefault="00964750" w:rsidP="00964750">
      <w:pPr>
        <w:jc w:val="center"/>
        <w:rPr>
          <w:sz w:val="20"/>
          <w:szCs w:val="20"/>
          <w:lang w:val="en-GB"/>
        </w:rPr>
      </w:pPr>
    </w:p>
    <w:p w14:paraId="73ACE77C" w14:textId="77777777" w:rsidR="002D58BA" w:rsidRDefault="0050553A">
      <w:pPr>
        <w:rPr>
          <w:lang w:val="en-GB"/>
        </w:rPr>
        <w:sectPr w:rsidR="002D58BA" w:rsidSect="002F2E19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  <w:r w:rsidRPr="001A74F7">
        <w:rPr>
          <w:lang w:val="en-GB"/>
        </w:rPr>
        <w:br w:type="page"/>
      </w:r>
    </w:p>
    <w:p w14:paraId="2BE4BAEF" w14:textId="2927B73A" w:rsidR="0050553A" w:rsidRPr="001A74F7" w:rsidRDefault="0050553A">
      <w:pPr>
        <w:rPr>
          <w:lang w:val="en-GB"/>
        </w:rPr>
      </w:pPr>
    </w:p>
    <w:p w14:paraId="5B750D8F" w14:textId="711B80BF" w:rsidR="0050553A" w:rsidRPr="001A74F7" w:rsidRDefault="0050553A" w:rsidP="00866E57">
      <w:pPr>
        <w:pStyle w:val="Legenda"/>
        <w:keepNext/>
        <w:outlineLvl w:val="0"/>
        <w:rPr>
          <w:sz w:val="24"/>
          <w:szCs w:val="24"/>
          <w:lang w:val="en-GB"/>
        </w:rPr>
      </w:pPr>
      <w:bookmarkStart w:id="11" w:name="_Toc160900071"/>
      <w:r w:rsidRPr="001A74F7">
        <w:rPr>
          <w:sz w:val="24"/>
          <w:szCs w:val="24"/>
          <w:lang w:val="en-GB"/>
        </w:rPr>
        <w:t xml:space="preserve">Table </w:t>
      </w:r>
      <w:r w:rsidRPr="001A74F7">
        <w:rPr>
          <w:sz w:val="24"/>
          <w:szCs w:val="24"/>
          <w:lang w:val="en-GB"/>
        </w:rPr>
        <w:fldChar w:fldCharType="begin"/>
      </w:r>
      <w:r w:rsidRPr="001A74F7">
        <w:rPr>
          <w:sz w:val="24"/>
          <w:szCs w:val="24"/>
          <w:lang w:val="en-GB"/>
        </w:rPr>
        <w:instrText xml:space="preserve"> SEQ Table \* ARABIC </w:instrText>
      </w:r>
      <w:r w:rsidRPr="001A74F7">
        <w:rPr>
          <w:sz w:val="24"/>
          <w:szCs w:val="24"/>
          <w:lang w:val="en-GB"/>
        </w:rPr>
        <w:fldChar w:fldCharType="separate"/>
      </w:r>
      <w:r w:rsidR="002C1F7B">
        <w:rPr>
          <w:noProof/>
          <w:sz w:val="24"/>
          <w:szCs w:val="24"/>
          <w:lang w:val="en-GB"/>
        </w:rPr>
        <w:t>6</w:t>
      </w:r>
      <w:r w:rsidRPr="001A74F7">
        <w:rPr>
          <w:sz w:val="24"/>
          <w:szCs w:val="24"/>
          <w:lang w:val="en-GB"/>
        </w:rPr>
        <w:fldChar w:fldCharType="end"/>
      </w:r>
      <w:r w:rsidRPr="001A74F7">
        <w:rPr>
          <w:sz w:val="24"/>
          <w:szCs w:val="24"/>
          <w:lang w:val="en-GB"/>
        </w:rPr>
        <w:t xml:space="preserve"> Sensitivity analysis to assess the risk of survival bias</w:t>
      </w:r>
      <w:bookmarkEnd w:id="11"/>
    </w:p>
    <w:tbl>
      <w:tblPr>
        <w:tblW w:w="13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0"/>
        <w:gridCol w:w="1780"/>
        <w:gridCol w:w="2040"/>
        <w:gridCol w:w="2480"/>
        <w:gridCol w:w="1460"/>
        <w:gridCol w:w="740"/>
      </w:tblGrid>
      <w:tr w:rsidR="0050553A" w:rsidRPr="001A74F7" w14:paraId="1EA19E96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0429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A713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Total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6EA8E" w14:textId="001FEBB4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No Cognitive D</w:t>
            </w:r>
            <w:r w:rsid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y</w:t>
            </w: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function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28D2" w14:textId="59F61D99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Cognitive D</w:t>
            </w:r>
            <w:r w:rsid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y</w:t>
            </w: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function or Death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D4F6" w14:textId="774999C2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50553A" w:rsidRPr="001A74F7" w14:paraId="4BEA59E3" w14:textId="77777777" w:rsidTr="0050553A">
        <w:trPr>
          <w:trHeight w:val="52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A35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3C1" w14:textId="77777777" w:rsidR="0050553A" w:rsidRPr="001A74F7" w:rsidRDefault="0050553A" w:rsidP="002D58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DA5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075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66A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Prevalence ratio </w:t>
            </w:r>
          </w:p>
          <w:p w14:paraId="7EEFC47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(PR) (95% CI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55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pt-PT"/>
              </w:rPr>
              <w:t>P Value</w:t>
            </w:r>
          </w:p>
        </w:tc>
      </w:tr>
      <w:tr w:rsidR="0050553A" w:rsidRPr="001A74F7" w14:paraId="0D32306F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72D88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ociodemographic characteristic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AB2F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919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EC7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15C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366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50553A" w:rsidRPr="001A74F7" w14:paraId="6A181730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DC34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Age, years –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47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63 (51-7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124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7 (41-66.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D3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66 (56-7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164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1 (1.01 - 1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C4F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1A16D5ED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7629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Age &gt;=65 years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E80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15/862 (48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F67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3/236 (30.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1DF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42/626 (54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B9E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3 (1.19 - 1.4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30E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406421FE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DED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Female sex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4C3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01/862 (46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C23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8/236 (5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82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83/626 (45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1C4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95 (0.87 - 1.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F5A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211</w:t>
            </w:r>
          </w:p>
        </w:tc>
      </w:tr>
      <w:tr w:rsidR="0050553A" w:rsidRPr="001A74F7" w14:paraId="5491ADA8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D474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Educational attainment, years –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56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 (5-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6CD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 (11-1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64A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8 (4-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2D9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95 (0.95 - 0.9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030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479555C8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3E0" w14:textId="3F497949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="004464F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No h</w:t>
            </w: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igher education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D2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661/859 (76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66D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35/236 (57.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58F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26/623 (84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62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62 (1.4 - 1.8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12A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45400A9D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B8D1" w14:textId="00BEBA58" w:rsidR="0050553A" w:rsidRPr="001A74F7" w:rsidRDefault="00F8216F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F82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Monthly per capita household </w:t>
            </w:r>
            <w:proofErr w:type="spellStart"/>
            <w:r w:rsidRPr="00F82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income</w:t>
            </w:r>
            <w:r w:rsidR="0050553A" w:rsidRPr="001A74F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a</w:t>
            </w:r>
            <w:proofErr w:type="spellEnd"/>
            <w:r w:rsidR="0050553A"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, USD –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F7A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37.9 (324.5-1259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9CD4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75.5 (494.1-2686.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337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84.2 (292-849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D9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 (1 - 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3E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022</w:t>
            </w:r>
          </w:p>
        </w:tc>
      </w:tr>
      <w:tr w:rsidR="0050553A" w:rsidRPr="00E84C4F" w14:paraId="7972B5F2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0D5D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tate of health before admission to the ICU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8AF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177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266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6F1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1F2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50553A" w:rsidRPr="001A74F7" w14:paraId="0F2104C8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F289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Charlson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comorbidity index –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1B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 (0-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026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 (0-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7CC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 (1-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AE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6 (1.04 - 1.0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C05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76FD82F0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1619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Charlson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comorbidity index &gt;=2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5B5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02/862 (58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743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93/236 (39.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C9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09/626 (65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93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35 (1.23 - 1.4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952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5C8B52FA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15BD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History of depression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EAD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52/856 (17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468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2/235 (17.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B6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0/621 (17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8A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 (0.89 - 1.1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6CC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957</w:t>
            </w:r>
          </w:p>
        </w:tc>
      </w:tr>
      <w:tr w:rsidR="0050553A" w:rsidRPr="001A74F7" w14:paraId="5D8F5C6E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399A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History of anxiety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1A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57/858 (18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156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1/236 (21.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2CA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06/622 (1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8524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92 (0.82 - 1.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FB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148</w:t>
            </w:r>
          </w:p>
        </w:tc>
      </w:tr>
      <w:tr w:rsidR="0050553A" w:rsidRPr="001A74F7" w14:paraId="613847DD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CDB6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Barthel Index –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B29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00 (90-10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D47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00 (95-10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FCD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95 (85-1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C5C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59C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68AF6A9A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CCF1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[0-25]-Tot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035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2/860 (2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90A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/235 (0.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15C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1/625 (3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B12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566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1A74F7" w14:paraId="378C5CD2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8BF5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(25-50]-Seve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131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4/860 (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3D94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/235 (1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EC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0/625 (4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C38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2F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1A74F7" w14:paraId="748647A5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C4E0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(50-75]-Moder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7E0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5/860 (8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6BF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/235 (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EC9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68/625 (10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5B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250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1A74F7" w14:paraId="718BBFA7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7781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(75-99]-M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85B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48/860 (28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FFB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4/235 (2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225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94/625 (3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17F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AAA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1A74F7" w14:paraId="325B4678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498" w14:textId="169C9250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'100</w:t>
            </w:r>
            <w:r w:rsidR="00597A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="00597A73" w:rsidRPr="00597A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- Independ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067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81/860 (55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B6E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69/235 (71.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56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12/625 (49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99E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2E2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E84C4F" w14:paraId="4A818300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466D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Characteristics of acute critical illnes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C5D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FDC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8C9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67FD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FB6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50553A" w:rsidRPr="001A74F7" w14:paraId="20931F25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13F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ICU Admission ty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3D75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6B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043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2D0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8C8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592</w:t>
            </w:r>
          </w:p>
        </w:tc>
      </w:tr>
      <w:tr w:rsidR="0050553A" w:rsidRPr="001A74F7" w14:paraId="7DA2A219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626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Medical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031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97/862 (69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BBD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60/236 (67.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F404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37/626 (69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F20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CA3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1A74F7" w14:paraId="4FA62754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934A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A553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    </w:t>
            </w:r>
            <w:proofErr w:type="spellStart"/>
            <w:r w:rsidRPr="00A553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Surgical</w:t>
            </w:r>
            <w:proofErr w:type="spellEnd"/>
            <w:r w:rsidRPr="00A553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, </w:t>
            </w:r>
            <w:proofErr w:type="spellStart"/>
            <w:r w:rsidRPr="00A553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elective</w:t>
            </w:r>
            <w:proofErr w:type="spellEnd"/>
            <w:r w:rsidRPr="00A553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 – </w:t>
            </w:r>
            <w:proofErr w:type="gramStart"/>
            <w:r w:rsidRPr="00A553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no./</w:t>
            </w:r>
            <w:proofErr w:type="gramEnd"/>
            <w:r w:rsidRPr="00A553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total no. </w:t>
            </w: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19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61/862 (18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94C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6/236 (19.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9BD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5/626 (18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94B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3C3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1A74F7" w14:paraId="4D054759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C70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Surgical, emergency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263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04/862 (12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056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0/236 (12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CA9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4/626 (1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911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32E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1A74F7" w14:paraId="098F2062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0356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Risk of death at ICU 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admission</w:t>
            </w:r>
            <w:r w:rsidRPr="001A74F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b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, % –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EA9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8.6 (11.3-35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48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4.6 (8.7-23.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98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1 (12.9-42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C4D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1 (1 - 1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498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7295DBB2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FCA2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Severe sepsis or septic shock at ICU 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admission</w:t>
            </w:r>
            <w:r w:rsidRPr="001A74F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c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B31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01/862 (34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28F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4/236 (31.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F98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27/626 (36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847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6 (0.98 - 1.1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45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168</w:t>
            </w:r>
          </w:p>
        </w:tc>
      </w:tr>
      <w:tr w:rsidR="0050553A" w:rsidRPr="001A74F7" w14:paraId="2AB6791A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2310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ARDS at ICU 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admission</w:t>
            </w:r>
            <w:r w:rsidRPr="001A74F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d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02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2/862 (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8A7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2/236 (9.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3B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0/626 (4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73D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78 (0.62 - 0.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F77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044</w:t>
            </w:r>
          </w:p>
        </w:tc>
      </w:tr>
      <w:tr w:rsidR="0050553A" w:rsidRPr="00E84C4F" w14:paraId="6ACB2D2F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A620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Organ 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dysfunction</w:t>
            </w:r>
            <w:r w:rsidRPr="001A74F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e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during ICU st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DEA2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D1D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92B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DC8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134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E84C4F" w14:paraId="3B2A1769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4C3A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Number of organ dysfunctions –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1321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C7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EBA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509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B88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50553A" w:rsidRPr="001A74F7" w14:paraId="0239E4B7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FC39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Need of mechanical ventilation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FD4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16/862 (48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A68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7/236 (49.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83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99/626 (47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90C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98 (0.9 - 1.0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9B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635</w:t>
            </w:r>
          </w:p>
        </w:tc>
      </w:tr>
      <w:tr w:rsidR="0050553A" w:rsidRPr="001A74F7" w14:paraId="325E2953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E02E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   Days of mechanical ventilation -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1D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 (0-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D1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 (0-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FC2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 (0-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A01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 (1 - 1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B1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044</w:t>
            </w:r>
          </w:p>
        </w:tc>
      </w:tr>
      <w:tr w:rsidR="0050553A" w:rsidRPr="001A74F7" w14:paraId="55D2923E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1B10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Need of vasopressor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115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74/862 (5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69A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28/236 (54.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3D0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46/626 (55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42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1 (0.93 - 1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BF5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786</w:t>
            </w:r>
          </w:p>
        </w:tc>
      </w:tr>
      <w:tr w:rsidR="0050553A" w:rsidRPr="001A74F7" w14:paraId="3E1A4DDB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C1E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Need of renal replacement therapy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3B5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08/862 (12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342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5/236 (10.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55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83/626 (13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621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7 (0.95 - 1.1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01F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258</w:t>
            </w:r>
          </w:p>
        </w:tc>
      </w:tr>
      <w:tr w:rsidR="0050553A" w:rsidRPr="001A74F7" w14:paraId="250CC0DE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A992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Need of parenteral nutrition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05C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0/862 (5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796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/236 (4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BF9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9/626 (6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C6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8 (0.93 - 1.2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17F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331</w:t>
            </w:r>
          </w:p>
        </w:tc>
      </w:tr>
      <w:tr w:rsidR="0050553A" w:rsidRPr="001A74F7" w14:paraId="303A0ACE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F77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lastRenderedPageBreak/>
              <w:t xml:space="preserve">    Need of blood or blood products transfusion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28A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55/862 (1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74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7/236 (15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881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8/626 (1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F2F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6 (0.96 - 1.1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9E7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255</w:t>
            </w:r>
          </w:p>
        </w:tc>
      </w:tr>
      <w:tr w:rsidR="0050553A" w:rsidRPr="001A74F7" w14:paraId="47831974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6EE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Delirium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56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08/862 (24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B05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8/236 (16.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E9D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70/626 (27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076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17 (1.08 - 1.2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8B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0A29EF97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582D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ICU-acquired 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infection</w:t>
            </w:r>
            <w:r w:rsidRPr="001A74F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>f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–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27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18/862 (13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267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9/236 (12.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FBF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89/626 (14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2C0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4 (0.93 - 1.1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586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442</w:t>
            </w:r>
          </w:p>
        </w:tc>
      </w:tr>
      <w:tr w:rsidR="0050553A" w:rsidRPr="001A74F7" w14:paraId="5A65400B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F9E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ICU length of stay, days,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A6D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 (4-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4D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 (4-1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238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 (4-1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B6D4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 (1 - 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31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429</w:t>
            </w:r>
          </w:p>
        </w:tc>
      </w:tr>
      <w:tr w:rsidR="0050553A" w:rsidRPr="001A74F7" w14:paraId="36A74F2D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BE09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Hospital length of stay, days,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498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7 (16-4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3CA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1 (14-38.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5A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0 (18-4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A95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 (1 - 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0C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022</w:t>
            </w:r>
          </w:p>
        </w:tc>
      </w:tr>
      <w:tr w:rsidR="0050553A" w:rsidRPr="00E84C4F" w14:paraId="0984FA3A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439E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tate of health immediately after ICU discharge (24 to 120 hour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EF2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3E9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8F0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08B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44AC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50553A" w:rsidRPr="001A74F7" w14:paraId="10E1EDFE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F50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Respondents - HADS -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BB6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644/862 (74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220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14/236 (90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541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30/626 (68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992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74 (0.69 - 0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8A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430EA3F8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E30B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HADS-a -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F88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6 (3-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5E7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.5 (3-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DC6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 (3-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727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2 (1 - 1.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46E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009</w:t>
            </w:r>
          </w:p>
        </w:tc>
      </w:tr>
      <w:tr w:rsidR="0050553A" w:rsidRPr="001A74F7" w14:paraId="6B2EBC00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46B3" w14:textId="5AA3443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   Anxiety 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symptoms</w:t>
            </w:r>
            <w:r w:rsid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g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(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HADSa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&gt;7) -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03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55/644 (39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365C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70/214 (32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4A4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85/430 (4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99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15 (1.03 - 1.2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C44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01</w:t>
            </w:r>
          </w:p>
        </w:tc>
      </w:tr>
      <w:tr w:rsidR="0050553A" w:rsidRPr="001A74F7" w14:paraId="1D985F96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476C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HADS-d -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8F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 (3-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EF0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 (2-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78D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 (3-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C5C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03 (1.01 - 1.0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10C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25D7AD8B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771" w14:textId="1F447E32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   Depression 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symptoms</w:t>
            </w:r>
            <w:r w:rsid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h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(</w:t>
            </w:r>
            <w:proofErr w:type="spellStart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HADSd</w:t>
            </w:r>
            <w:proofErr w:type="spellEnd"/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&gt;7) -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44F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62/644 (25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EF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2/214 (19.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D0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20/430 (27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C7A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15 (1.03 - 1.2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2E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014</w:t>
            </w:r>
          </w:p>
        </w:tc>
      </w:tr>
      <w:tr w:rsidR="0050553A" w:rsidRPr="001A74F7" w14:paraId="6135282D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6491" w14:textId="18DD8486" w:rsidR="0050553A" w:rsidRPr="00DD1544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</w:pPr>
            <w:r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Respondents</w:t>
            </w:r>
            <w:proofErr w:type="spellEnd"/>
            <w:r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 </w:t>
            </w:r>
            <w:r w:rsidR="00DD1544"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–</w:t>
            </w:r>
            <w:r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MMSE</w:t>
            </w:r>
            <w:r w:rsidR="00DD1544" w:rsidRPr="00DD15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i</w:t>
            </w:r>
            <w:r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-</w:t>
            </w:r>
            <w:proofErr w:type="gramStart"/>
            <w:r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no</w:t>
            </w:r>
            <w:proofErr w:type="spellEnd"/>
            <w:r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./</w:t>
            </w:r>
            <w:proofErr w:type="gramEnd"/>
            <w:r w:rsidRPr="00DD15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PT"/>
              </w:rPr>
              <w:t>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FBE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82/862 (67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6021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87/236 (79.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B24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95/626 (6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EA90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82 (0.76 - 0.8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8CE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2AAEC731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3C82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MMSE score -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323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4 (22-2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9D3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7 (24-2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C92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4 (20-2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75E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96 (0.96 - 0.9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CC2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61D9F3A9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602C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Cognitive dysfunction -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264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236/582 (40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4F2F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48/187 (25.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BDD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88/395 (47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C5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33 (1.2 - 1.4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C22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50553A" w:rsidRPr="001A74F7" w14:paraId="7AC3BD8A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7BA8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Respondents - MRC -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86A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51/862 (63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0F2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58/236 (66.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705A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93/626 (62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D65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95 (0.88 - 1.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6E7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247</w:t>
            </w:r>
          </w:p>
        </w:tc>
      </w:tr>
      <w:tr w:rsidR="0050553A" w:rsidRPr="001A74F7" w14:paraId="71137362" w14:textId="77777777" w:rsidTr="0050553A">
        <w:trPr>
          <w:trHeight w:val="240"/>
          <w:jc w:val="center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44D4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MRC - median (IQ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4FDB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2 (46-6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26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5.5 (48-6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BE32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50 (44-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69D7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99 (0.99 - 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4999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013</w:t>
            </w:r>
          </w:p>
        </w:tc>
      </w:tr>
      <w:tr w:rsidR="0050553A" w:rsidRPr="001A74F7" w14:paraId="265CEC3E" w14:textId="77777777" w:rsidTr="0050553A">
        <w:trPr>
          <w:trHeight w:val="260"/>
          <w:jc w:val="center"/>
        </w:trPr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E59A9" w14:textId="77777777" w:rsidR="0050553A" w:rsidRPr="001A74F7" w:rsidRDefault="0050553A" w:rsidP="002D5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 xml:space="preserve">    Muscular weakness (MCR &lt;48) - no./total no.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60F6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56/551 (28.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C2E3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34/158 (21.5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72A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22/393 (3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4C7D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1.14 (1.02 - 1.2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11C8" w14:textId="77777777" w:rsidR="0050553A" w:rsidRPr="001A74F7" w:rsidRDefault="0050553A" w:rsidP="002D5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1A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0.016</w:t>
            </w:r>
          </w:p>
        </w:tc>
      </w:tr>
    </w:tbl>
    <w:p w14:paraId="55DFBE0B" w14:textId="5BB48895" w:rsidR="0050553A" w:rsidRPr="001A74F7" w:rsidRDefault="0050553A" w:rsidP="0050553A">
      <w:pPr>
        <w:ind w:left="567" w:right="516"/>
        <w:jc w:val="both"/>
        <w:rPr>
          <w:sz w:val="20"/>
          <w:szCs w:val="20"/>
          <w:lang w:val="en-GB"/>
        </w:rPr>
      </w:pPr>
      <w:r w:rsidRPr="001A74F7">
        <w:rPr>
          <w:sz w:val="20"/>
          <w:szCs w:val="20"/>
          <w:lang w:val="en-GB"/>
        </w:rPr>
        <w:t>IQR, interquartile range (p25; p75); ICU, intensive care unit; ARDS, cute respiratory distress syndrome; HADS, hospital anxiety and depression scale; MMSE, mini-mental state evaluation; MRC, medical research council scale</w:t>
      </w:r>
    </w:p>
    <w:p w14:paraId="038A9CB1" w14:textId="77777777" w:rsidR="0050553A" w:rsidRPr="001A74F7" w:rsidRDefault="0050553A" w:rsidP="00DD1544">
      <w:pPr>
        <w:spacing w:after="0" w:line="240" w:lineRule="auto"/>
        <w:ind w:left="567" w:right="516"/>
        <w:jc w:val="both"/>
        <w:rPr>
          <w:sz w:val="20"/>
          <w:szCs w:val="20"/>
          <w:lang w:val="en-GB"/>
        </w:rPr>
      </w:pPr>
      <w:r w:rsidRPr="001A74F7">
        <w:rPr>
          <w:sz w:val="20"/>
          <w:szCs w:val="20"/>
          <w:vertAlign w:val="superscript"/>
          <w:lang w:val="en-GB"/>
        </w:rPr>
        <w:t>a</w:t>
      </w:r>
      <w:r w:rsidRPr="001A74F7">
        <w:rPr>
          <w:sz w:val="20"/>
          <w:szCs w:val="20"/>
          <w:lang w:val="en-GB"/>
        </w:rPr>
        <w:t xml:space="preserve"> USD, United States dollar using the purchasing power parity conversion (BRL to USD);</w:t>
      </w:r>
    </w:p>
    <w:p w14:paraId="77A9ECF7" w14:textId="77777777" w:rsidR="0050553A" w:rsidRPr="001A74F7" w:rsidRDefault="0050553A" w:rsidP="00DD1544">
      <w:pPr>
        <w:spacing w:after="0" w:line="240" w:lineRule="auto"/>
        <w:ind w:left="709" w:right="516" w:hanging="142"/>
        <w:jc w:val="both"/>
        <w:rPr>
          <w:sz w:val="20"/>
          <w:szCs w:val="20"/>
          <w:lang w:val="en-GB"/>
        </w:rPr>
      </w:pPr>
      <w:r w:rsidRPr="001A74F7">
        <w:rPr>
          <w:sz w:val="20"/>
          <w:szCs w:val="20"/>
          <w:vertAlign w:val="superscript"/>
          <w:lang w:val="en-GB"/>
        </w:rPr>
        <w:t>b</w:t>
      </w:r>
      <w:r w:rsidRPr="001A74F7">
        <w:rPr>
          <w:sz w:val="20"/>
          <w:szCs w:val="20"/>
          <w:lang w:val="en-GB"/>
        </w:rPr>
        <w:t xml:space="preserve"> Predicted risk of hospital death derived from the Acute Physiology and Chronic Health Evaluation-II (APACHE-II) or the Simplified Acute Physiology Score-3 (SAPS-3);</w:t>
      </w:r>
    </w:p>
    <w:p w14:paraId="4CF4C88D" w14:textId="77777777" w:rsidR="0050553A" w:rsidRPr="001A74F7" w:rsidRDefault="0050553A" w:rsidP="00DD1544">
      <w:pPr>
        <w:spacing w:after="0" w:line="240" w:lineRule="auto"/>
        <w:ind w:left="567" w:right="516"/>
        <w:jc w:val="both"/>
        <w:rPr>
          <w:sz w:val="20"/>
          <w:szCs w:val="20"/>
          <w:vertAlign w:val="superscript"/>
          <w:lang w:val="en-GB"/>
        </w:rPr>
      </w:pPr>
      <w:r w:rsidRPr="001A74F7">
        <w:rPr>
          <w:sz w:val="20"/>
          <w:szCs w:val="20"/>
          <w:vertAlign w:val="superscript"/>
          <w:lang w:val="en-GB"/>
        </w:rPr>
        <w:t xml:space="preserve">c </w:t>
      </w:r>
      <w:r w:rsidRPr="001A74F7">
        <w:rPr>
          <w:sz w:val="20"/>
          <w:szCs w:val="20"/>
          <w:lang w:val="en-GB"/>
        </w:rPr>
        <w:t>According to the sepsis-II criteria;</w:t>
      </w:r>
    </w:p>
    <w:p w14:paraId="65BE96C5" w14:textId="77777777" w:rsidR="0050553A" w:rsidRPr="001A74F7" w:rsidRDefault="0050553A" w:rsidP="00DD1544">
      <w:pPr>
        <w:spacing w:after="0" w:line="240" w:lineRule="auto"/>
        <w:ind w:left="567" w:right="516"/>
        <w:jc w:val="both"/>
        <w:rPr>
          <w:sz w:val="20"/>
          <w:szCs w:val="20"/>
          <w:lang w:val="en-GB"/>
        </w:rPr>
      </w:pPr>
      <w:r w:rsidRPr="001A74F7">
        <w:rPr>
          <w:sz w:val="20"/>
          <w:szCs w:val="20"/>
          <w:vertAlign w:val="superscript"/>
          <w:lang w:val="en-GB"/>
        </w:rPr>
        <w:t xml:space="preserve">d </w:t>
      </w:r>
      <w:r w:rsidRPr="001A74F7">
        <w:rPr>
          <w:sz w:val="20"/>
          <w:szCs w:val="20"/>
          <w:lang w:val="en-GB"/>
        </w:rPr>
        <w:t>According to Berlin criteria;</w:t>
      </w:r>
    </w:p>
    <w:p w14:paraId="5BAB03B1" w14:textId="77777777" w:rsidR="0050553A" w:rsidRPr="001A74F7" w:rsidRDefault="0050553A" w:rsidP="00DD1544">
      <w:pPr>
        <w:spacing w:after="0" w:line="240" w:lineRule="auto"/>
        <w:ind w:left="709" w:right="516" w:hanging="142"/>
        <w:jc w:val="both"/>
        <w:rPr>
          <w:sz w:val="20"/>
          <w:szCs w:val="20"/>
          <w:lang w:val="en-GB"/>
        </w:rPr>
      </w:pPr>
      <w:r w:rsidRPr="001A74F7">
        <w:rPr>
          <w:sz w:val="20"/>
          <w:szCs w:val="20"/>
          <w:vertAlign w:val="superscript"/>
          <w:lang w:val="en-GB"/>
        </w:rPr>
        <w:t>e</w:t>
      </w:r>
      <w:r w:rsidRPr="001A74F7">
        <w:rPr>
          <w:sz w:val="20"/>
          <w:szCs w:val="20"/>
          <w:lang w:val="en-GB"/>
        </w:rPr>
        <w:t xml:space="preserve"> Defined as the presence of any of the following during ICU stay: need of invasive mechanical ventilation, vasopressor, renal replacement therapy (except for patients under chronic dialysis treatment), parenteral nutrition, blood or blood products transfusion; and delirium (</w:t>
      </w:r>
      <w:r w:rsidRPr="001A74F7">
        <w:rPr>
          <w:rFonts w:cstheme="minorHAnsi"/>
          <w:sz w:val="20"/>
          <w:szCs w:val="20"/>
          <w:lang w:val="en-GB"/>
        </w:rPr>
        <w:t>measured according the Confusion Assessment Method for the ICU)</w:t>
      </w:r>
      <w:r w:rsidRPr="001A74F7">
        <w:rPr>
          <w:sz w:val="20"/>
          <w:szCs w:val="20"/>
          <w:lang w:val="en-GB"/>
        </w:rPr>
        <w:t>;</w:t>
      </w:r>
    </w:p>
    <w:p w14:paraId="4AB98E5E" w14:textId="77777777" w:rsidR="0050553A" w:rsidRPr="001A74F7" w:rsidRDefault="0050553A" w:rsidP="00DD1544">
      <w:pPr>
        <w:spacing w:after="0" w:line="240" w:lineRule="auto"/>
        <w:ind w:left="709" w:right="516" w:hanging="142"/>
        <w:jc w:val="both"/>
        <w:rPr>
          <w:sz w:val="20"/>
          <w:szCs w:val="20"/>
          <w:vertAlign w:val="superscript"/>
          <w:lang w:val="en-GB"/>
        </w:rPr>
      </w:pPr>
      <w:r w:rsidRPr="001A74F7">
        <w:rPr>
          <w:sz w:val="20"/>
          <w:szCs w:val="20"/>
          <w:vertAlign w:val="superscript"/>
          <w:lang w:val="en-GB"/>
        </w:rPr>
        <w:t>f</w:t>
      </w:r>
      <w:r w:rsidRPr="001A74F7">
        <w:rPr>
          <w:sz w:val="20"/>
          <w:szCs w:val="20"/>
          <w:lang w:val="en-GB"/>
        </w:rPr>
        <w:t xml:space="preserve"> </w:t>
      </w:r>
      <w:r w:rsidRPr="001A74F7">
        <w:rPr>
          <w:rFonts w:cstheme="minorHAnsi"/>
          <w:sz w:val="20"/>
          <w:szCs w:val="20"/>
          <w:lang w:val="en-GB"/>
        </w:rPr>
        <w:t>Defined as pneumonia, bloodstream or urinary tract infection occurring &gt; 48 hours of ICU admission according to the European Centre for Disease Prevention and Control criteria</w:t>
      </w:r>
    </w:p>
    <w:p w14:paraId="7F829CCF" w14:textId="3F51B7D0" w:rsidR="00DD1544" w:rsidRPr="00C70732" w:rsidRDefault="00DD1544" w:rsidP="00DD1544">
      <w:pPr>
        <w:spacing w:after="0" w:line="240" w:lineRule="auto"/>
        <w:ind w:left="709" w:hanging="142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g </w:t>
      </w:r>
      <w:r w:rsidRPr="00C70732">
        <w:rPr>
          <w:sz w:val="20"/>
          <w:szCs w:val="20"/>
          <w:lang w:val="en-GB"/>
        </w:rPr>
        <w:t xml:space="preserve">Anxiety Hospital Anxiety and Depression Scale </w:t>
      </w:r>
      <w:r>
        <w:rPr>
          <w:sz w:val="20"/>
          <w:szCs w:val="20"/>
          <w:lang w:val="en-GB"/>
        </w:rPr>
        <w:t xml:space="preserve">anxiety </w:t>
      </w:r>
      <w:r w:rsidRPr="00C70732">
        <w:rPr>
          <w:sz w:val="20"/>
          <w:szCs w:val="20"/>
          <w:lang w:val="en-GB"/>
        </w:rPr>
        <w:t xml:space="preserve">subscale score &gt; 7. </w:t>
      </w:r>
    </w:p>
    <w:p w14:paraId="50C6B73F" w14:textId="77777777" w:rsidR="00DD1544" w:rsidRDefault="00DD1544" w:rsidP="00DD1544">
      <w:pPr>
        <w:spacing w:after="0" w:line="240" w:lineRule="auto"/>
        <w:ind w:left="567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h </w:t>
      </w:r>
      <w:r w:rsidRPr="00C70732">
        <w:rPr>
          <w:sz w:val="20"/>
          <w:szCs w:val="20"/>
          <w:lang w:val="en-GB"/>
        </w:rPr>
        <w:t>Anxiety Hospital Anxiety and Depression Scale depression subscale score &gt; 7.</w:t>
      </w:r>
    </w:p>
    <w:p w14:paraId="7270C413" w14:textId="77777777" w:rsidR="00DD1544" w:rsidRPr="00100193" w:rsidRDefault="00DD1544" w:rsidP="00DD1544">
      <w:pPr>
        <w:spacing w:after="0" w:line="240" w:lineRule="auto"/>
        <w:ind w:left="567"/>
        <w:jc w:val="both"/>
        <w:rPr>
          <w:rFonts w:cstheme="minorHAnsi"/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I</w:t>
      </w:r>
      <w:r>
        <w:rPr>
          <w:sz w:val="20"/>
          <w:szCs w:val="20"/>
          <w:lang w:val="en-GB"/>
        </w:rPr>
        <w:t xml:space="preserve"> </w:t>
      </w:r>
      <w:r w:rsidRPr="00100193">
        <w:rPr>
          <w:sz w:val="20"/>
          <w:szCs w:val="20"/>
          <w:lang w:val="en-GB"/>
        </w:rPr>
        <w:t xml:space="preserve">Mini Mental State Examination ≤21 if 4 years or less of educational attainment, or ≤24 if &gt;4 </w:t>
      </w:r>
      <w:r w:rsidRPr="00C70732">
        <w:rPr>
          <w:sz w:val="20"/>
          <w:szCs w:val="20"/>
          <w:lang w:val="en-GB"/>
        </w:rPr>
        <w:t>years of educational attainment</w:t>
      </w:r>
      <w:r w:rsidRPr="00100193">
        <w:rPr>
          <w:sz w:val="20"/>
          <w:szCs w:val="20"/>
          <w:lang w:val="en-GB"/>
        </w:rPr>
        <w:t>.</w:t>
      </w:r>
    </w:p>
    <w:p w14:paraId="15808BDF" w14:textId="77777777" w:rsidR="00DD1544" w:rsidRPr="001A74F7" w:rsidRDefault="00DD1544" w:rsidP="0050553A">
      <w:pPr>
        <w:ind w:left="709" w:right="516" w:hanging="142"/>
        <w:jc w:val="both"/>
        <w:rPr>
          <w:rFonts w:cstheme="minorHAnsi"/>
          <w:sz w:val="20"/>
          <w:szCs w:val="20"/>
          <w:lang w:val="en-GB"/>
        </w:rPr>
      </w:pPr>
    </w:p>
    <w:p w14:paraId="0F88E640" w14:textId="77777777" w:rsidR="0050553A" w:rsidRPr="001A74F7" w:rsidRDefault="0050553A" w:rsidP="0050553A">
      <w:pPr>
        <w:rPr>
          <w:lang w:val="en-GB"/>
        </w:rPr>
      </w:pPr>
    </w:p>
    <w:p w14:paraId="774A3C9C" w14:textId="77777777" w:rsidR="0050553A" w:rsidRPr="001A74F7" w:rsidRDefault="0050553A" w:rsidP="0050553A">
      <w:pPr>
        <w:rPr>
          <w:lang w:val="en-GB"/>
        </w:rPr>
      </w:pPr>
    </w:p>
    <w:sectPr w:rsidR="0050553A" w:rsidRPr="001A74F7" w:rsidSect="002F2E19"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E4C8A" w14:textId="77777777" w:rsidR="00B2722A" w:rsidRDefault="00B2722A" w:rsidP="00E73D56">
      <w:pPr>
        <w:spacing w:after="0" w:line="240" w:lineRule="auto"/>
      </w:pPr>
      <w:r>
        <w:separator/>
      </w:r>
    </w:p>
  </w:endnote>
  <w:endnote w:type="continuationSeparator" w:id="0">
    <w:p w14:paraId="069291D2" w14:textId="77777777" w:rsidR="00B2722A" w:rsidRDefault="00B2722A" w:rsidP="00E73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73659064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884CAC9" w14:textId="761EC835" w:rsidR="00481BD3" w:rsidRDefault="00481BD3" w:rsidP="00E278E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ED2654C" w14:textId="77777777" w:rsidR="00481BD3" w:rsidRDefault="00481BD3" w:rsidP="002F2E19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32636945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6E17E5C" w14:textId="33ED8041" w:rsidR="00481BD3" w:rsidRDefault="00481BD3" w:rsidP="00E278E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6EE095" w14:textId="77777777" w:rsidR="00481BD3" w:rsidRDefault="00481BD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4E387" w14:textId="77777777" w:rsidR="00B2722A" w:rsidRDefault="00B2722A" w:rsidP="00E73D56">
      <w:pPr>
        <w:spacing w:after="0" w:line="240" w:lineRule="auto"/>
      </w:pPr>
      <w:r>
        <w:separator/>
      </w:r>
    </w:p>
  </w:footnote>
  <w:footnote w:type="continuationSeparator" w:id="0">
    <w:p w14:paraId="0ACFFCE4" w14:textId="77777777" w:rsidR="00B2722A" w:rsidRDefault="00B2722A" w:rsidP="00E73D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358C68" w14:textId="77777777" w:rsidR="00481BD3" w:rsidRDefault="00481BD3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08E5AD" w14:textId="77777777" w:rsidR="00481BD3" w:rsidRDefault="00481BD3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D3A1F4" w14:textId="77777777" w:rsidR="00481BD3" w:rsidRDefault="00481BD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576D42"/>
    <w:multiLevelType w:val="hybridMultilevel"/>
    <w:tmpl w:val="E39A0A24"/>
    <w:lvl w:ilvl="0" w:tplc="725EF1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90F"/>
    <w:rsid w:val="00015A0A"/>
    <w:rsid w:val="0002699D"/>
    <w:rsid w:val="000669CC"/>
    <w:rsid w:val="00067896"/>
    <w:rsid w:val="000718BE"/>
    <w:rsid w:val="000757A0"/>
    <w:rsid w:val="00086DF9"/>
    <w:rsid w:val="000E4E29"/>
    <w:rsid w:val="00107786"/>
    <w:rsid w:val="00115312"/>
    <w:rsid w:val="00151278"/>
    <w:rsid w:val="001726CE"/>
    <w:rsid w:val="001930BE"/>
    <w:rsid w:val="001A74F7"/>
    <w:rsid w:val="001D5EF4"/>
    <w:rsid w:val="001E1546"/>
    <w:rsid w:val="001E559C"/>
    <w:rsid w:val="001E6568"/>
    <w:rsid w:val="001E774A"/>
    <w:rsid w:val="002341C6"/>
    <w:rsid w:val="00297F29"/>
    <w:rsid w:val="002B5664"/>
    <w:rsid w:val="002C1F7B"/>
    <w:rsid w:val="002D3582"/>
    <w:rsid w:val="002D58BA"/>
    <w:rsid w:val="002F2E19"/>
    <w:rsid w:val="003050D5"/>
    <w:rsid w:val="00315ACF"/>
    <w:rsid w:val="003307B4"/>
    <w:rsid w:val="00331157"/>
    <w:rsid w:val="00346598"/>
    <w:rsid w:val="003977F4"/>
    <w:rsid w:val="003B1F91"/>
    <w:rsid w:val="003C11ED"/>
    <w:rsid w:val="003D294F"/>
    <w:rsid w:val="003D2CD9"/>
    <w:rsid w:val="003F2FED"/>
    <w:rsid w:val="0040202F"/>
    <w:rsid w:val="004464F9"/>
    <w:rsid w:val="0047062C"/>
    <w:rsid w:val="00481BD3"/>
    <w:rsid w:val="00492171"/>
    <w:rsid w:val="004A056B"/>
    <w:rsid w:val="004A610C"/>
    <w:rsid w:val="004A7F40"/>
    <w:rsid w:val="004E40D6"/>
    <w:rsid w:val="00500F55"/>
    <w:rsid w:val="0050553A"/>
    <w:rsid w:val="005109B0"/>
    <w:rsid w:val="00514474"/>
    <w:rsid w:val="00537DF4"/>
    <w:rsid w:val="00573F4D"/>
    <w:rsid w:val="00597A73"/>
    <w:rsid w:val="005C4759"/>
    <w:rsid w:val="005C6923"/>
    <w:rsid w:val="005F7083"/>
    <w:rsid w:val="00603BE4"/>
    <w:rsid w:val="006259E2"/>
    <w:rsid w:val="0066012E"/>
    <w:rsid w:val="0069190F"/>
    <w:rsid w:val="00694FF5"/>
    <w:rsid w:val="006B7AE1"/>
    <w:rsid w:val="006B7B4A"/>
    <w:rsid w:val="006D558E"/>
    <w:rsid w:val="00706258"/>
    <w:rsid w:val="00752AE9"/>
    <w:rsid w:val="00752BA0"/>
    <w:rsid w:val="00784AD5"/>
    <w:rsid w:val="007A718C"/>
    <w:rsid w:val="007C7943"/>
    <w:rsid w:val="007D0242"/>
    <w:rsid w:val="007E654C"/>
    <w:rsid w:val="007F0551"/>
    <w:rsid w:val="007F52D2"/>
    <w:rsid w:val="008059FE"/>
    <w:rsid w:val="00825335"/>
    <w:rsid w:val="00830DF2"/>
    <w:rsid w:val="00866E57"/>
    <w:rsid w:val="008871C5"/>
    <w:rsid w:val="008902F6"/>
    <w:rsid w:val="008A0373"/>
    <w:rsid w:val="008B3A40"/>
    <w:rsid w:val="008C49A7"/>
    <w:rsid w:val="008D6099"/>
    <w:rsid w:val="00905525"/>
    <w:rsid w:val="00930656"/>
    <w:rsid w:val="0093630C"/>
    <w:rsid w:val="009429F0"/>
    <w:rsid w:val="00953DCF"/>
    <w:rsid w:val="00964750"/>
    <w:rsid w:val="00993669"/>
    <w:rsid w:val="009B34E3"/>
    <w:rsid w:val="009E1AC2"/>
    <w:rsid w:val="00A449C7"/>
    <w:rsid w:val="00A553D3"/>
    <w:rsid w:val="00A6335C"/>
    <w:rsid w:val="00A63BEA"/>
    <w:rsid w:val="00AA66D3"/>
    <w:rsid w:val="00B00BDB"/>
    <w:rsid w:val="00B06649"/>
    <w:rsid w:val="00B2722A"/>
    <w:rsid w:val="00B4154F"/>
    <w:rsid w:val="00B81F96"/>
    <w:rsid w:val="00B958A8"/>
    <w:rsid w:val="00C00809"/>
    <w:rsid w:val="00C0235B"/>
    <w:rsid w:val="00C02CCA"/>
    <w:rsid w:val="00C1730E"/>
    <w:rsid w:val="00C415BC"/>
    <w:rsid w:val="00C56CF4"/>
    <w:rsid w:val="00C57A5E"/>
    <w:rsid w:val="00C90BFC"/>
    <w:rsid w:val="00CA57DE"/>
    <w:rsid w:val="00CB0442"/>
    <w:rsid w:val="00CE13E5"/>
    <w:rsid w:val="00CF3B2B"/>
    <w:rsid w:val="00D35A97"/>
    <w:rsid w:val="00D44687"/>
    <w:rsid w:val="00DA1868"/>
    <w:rsid w:val="00DC76BF"/>
    <w:rsid w:val="00DD1544"/>
    <w:rsid w:val="00DD3CEA"/>
    <w:rsid w:val="00E26FBE"/>
    <w:rsid w:val="00E278E2"/>
    <w:rsid w:val="00E37B70"/>
    <w:rsid w:val="00E40351"/>
    <w:rsid w:val="00E4368E"/>
    <w:rsid w:val="00E6640A"/>
    <w:rsid w:val="00E73D56"/>
    <w:rsid w:val="00E771B2"/>
    <w:rsid w:val="00E84C4F"/>
    <w:rsid w:val="00EA3A0E"/>
    <w:rsid w:val="00F13BC5"/>
    <w:rsid w:val="00F47F82"/>
    <w:rsid w:val="00F6082E"/>
    <w:rsid w:val="00F8216F"/>
    <w:rsid w:val="00F91971"/>
    <w:rsid w:val="00FF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6B1B1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F919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91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3">
    <w:name w:val="Plain Table 3"/>
    <w:basedOn w:val="Tabelanormal"/>
    <w:uiPriority w:val="43"/>
    <w:rsid w:val="006919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fdecomentrio">
    <w:name w:val="annotation reference"/>
    <w:rsid w:val="001D5EF4"/>
    <w:rPr>
      <w:sz w:val="16"/>
      <w:szCs w:val="16"/>
    </w:rPr>
  </w:style>
  <w:style w:type="paragraph" w:styleId="Textodecomentrio">
    <w:name w:val="annotation text"/>
    <w:basedOn w:val="Normal"/>
    <w:link w:val="TextodecomentrioCarter"/>
    <w:rsid w:val="001D5EF4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rsid w:val="001D5EF4"/>
    <w:rPr>
      <w:rFonts w:ascii="Calibri" w:eastAsia="Calibri" w:hAnsi="Calibri" w:cs="Times New Roman"/>
      <w:sz w:val="20"/>
      <w:szCs w:val="20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D5EF4"/>
    <w:pPr>
      <w:suppressAutoHyphens/>
      <w:autoSpaceDN w:val="0"/>
      <w:spacing w:line="240" w:lineRule="auto"/>
      <w:textAlignment w:val="baseline"/>
    </w:pPr>
    <w:rPr>
      <w:rFonts w:ascii="Calibri" w:eastAsia="Times New Roman" w:hAnsi="Calibri" w:cs="Times New Roman"/>
      <w:color w:val="5A5A5A"/>
      <w:spacing w:val="15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D5EF4"/>
    <w:rPr>
      <w:rFonts w:ascii="Calibri" w:eastAsia="Times New Roman" w:hAnsi="Calibri" w:cs="Times New Roman"/>
      <w:color w:val="5A5A5A"/>
      <w:spacing w:val="15"/>
    </w:rPr>
  </w:style>
  <w:style w:type="paragraph" w:styleId="PargrafodaLista">
    <w:name w:val="List Paragraph"/>
    <w:basedOn w:val="Normal"/>
    <w:uiPriority w:val="34"/>
    <w:qFormat/>
    <w:rsid w:val="000718BE"/>
    <w:pPr>
      <w:ind w:left="720"/>
      <w:contextualSpacing/>
    </w:p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D3CEA"/>
    <w:pPr>
      <w:suppressAutoHyphens w:val="0"/>
      <w:autoSpaceDN/>
      <w:textAlignment w:val="auto"/>
    </w:pPr>
    <w:rPr>
      <w:rFonts w:asciiTheme="minorHAnsi" w:eastAsiaTheme="minorHAnsi" w:hAnsiTheme="minorHAnsi" w:cstheme="minorBidi"/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D3CEA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52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52AE9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E73D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73D56"/>
  </w:style>
  <w:style w:type="paragraph" w:styleId="Rodap">
    <w:name w:val="footer"/>
    <w:basedOn w:val="Normal"/>
    <w:link w:val="RodapCarter"/>
    <w:uiPriority w:val="99"/>
    <w:unhideWhenUsed/>
    <w:rsid w:val="00E73D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73D56"/>
  </w:style>
  <w:style w:type="table" w:styleId="TabelaSimples1">
    <w:name w:val="Plain Table 1"/>
    <w:basedOn w:val="Tabelanormal"/>
    <w:uiPriority w:val="41"/>
    <w:rsid w:val="00E73D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elha2-Destaque3">
    <w:name w:val="Grid Table 2 Accent 3"/>
    <w:basedOn w:val="Tabelanormal"/>
    <w:uiPriority w:val="47"/>
    <w:rsid w:val="00E73D5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elha4-Destaque1">
    <w:name w:val="Grid Table 4 Accent 1"/>
    <w:basedOn w:val="Tabelanormal"/>
    <w:uiPriority w:val="49"/>
    <w:rsid w:val="00E73D5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TtulodoLivro">
    <w:name w:val="Book Title"/>
    <w:basedOn w:val="Tipodeletrapredefinidodopargrafo"/>
    <w:uiPriority w:val="33"/>
    <w:qFormat/>
    <w:rsid w:val="00F91971"/>
    <w:rPr>
      <w:b/>
      <w:bCs/>
      <w:i/>
      <w:iCs/>
      <w:spacing w:val="5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F919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egenda">
    <w:name w:val="caption"/>
    <w:basedOn w:val="Normal"/>
    <w:next w:val="Normal"/>
    <w:uiPriority w:val="35"/>
    <w:unhideWhenUsed/>
    <w:qFormat/>
    <w:rsid w:val="006D55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dondice">
    <w:name w:val="TOC Heading"/>
    <w:basedOn w:val="Normal"/>
    <w:next w:val="Normal"/>
    <w:uiPriority w:val="39"/>
    <w:unhideWhenUsed/>
    <w:qFormat/>
    <w:rsid w:val="0050553A"/>
    <w:pPr>
      <w:keepNext/>
      <w:keepLines/>
      <w:spacing w:before="480" w:after="0" w:line="276" w:lineRule="auto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50553A"/>
    <w:pPr>
      <w:spacing w:before="120" w:after="0"/>
    </w:pPr>
    <w:rPr>
      <w:b/>
      <w:bCs/>
      <w:i/>
      <w:iCs/>
      <w:sz w:val="24"/>
      <w:szCs w:val="24"/>
    </w:rPr>
  </w:style>
  <w:style w:type="character" w:styleId="Hiperligao">
    <w:name w:val="Hyperlink"/>
    <w:basedOn w:val="Tipodeletrapredefinidodopargrafo"/>
    <w:uiPriority w:val="99"/>
    <w:unhideWhenUsed/>
    <w:rsid w:val="0050553A"/>
    <w:rPr>
      <w:color w:val="0563C1" w:themeColor="hyperlink"/>
      <w:u w:val="single"/>
    </w:rPr>
  </w:style>
  <w:style w:type="paragraph" w:styleId="ndice2">
    <w:name w:val="toc 2"/>
    <w:basedOn w:val="Normal"/>
    <w:next w:val="Normal"/>
    <w:autoRedefine/>
    <w:uiPriority w:val="39"/>
    <w:semiHidden/>
    <w:unhideWhenUsed/>
    <w:rsid w:val="0050553A"/>
    <w:pPr>
      <w:spacing w:before="120" w:after="0"/>
      <w:ind w:left="220"/>
    </w:pPr>
    <w:rPr>
      <w:b/>
      <w:bCs/>
    </w:rPr>
  </w:style>
  <w:style w:type="paragraph" w:styleId="ndice3">
    <w:name w:val="toc 3"/>
    <w:basedOn w:val="Normal"/>
    <w:next w:val="Normal"/>
    <w:autoRedefine/>
    <w:uiPriority w:val="39"/>
    <w:semiHidden/>
    <w:unhideWhenUsed/>
    <w:rsid w:val="0050553A"/>
    <w:pPr>
      <w:spacing w:after="0"/>
      <w:ind w:left="440"/>
    </w:pPr>
    <w:rPr>
      <w:sz w:val="20"/>
      <w:szCs w:val="20"/>
    </w:rPr>
  </w:style>
  <w:style w:type="paragraph" w:styleId="ndice4">
    <w:name w:val="toc 4"/>
    <w:basedOn w:val="Normal"/>
    <w:next w:val="Normal"/>
    <w:autoRedefine/>
    <w:uiPriority w:val="39"/>
    <w:semiHidden/>
    <w:unhideWhenUsed/>
    <w:rsid w:val="0050553A"/>
    <w:pPr>
      <w:spacing w:after="0"/>
      <w:ind w:left="660"/>
    </w:pPr>
    <w:rPr>
      <w:sz w:val="20"/>
      <w:szCs w:val="20"/>
    </w:rPr>
  </w:style>
  <w:style w:type="paragraph" w:styleId="ndice5">
    <w:name w:val="toc 5"/>
    <w:basedOn w:val="Normal"/>
    <w:next w:val="Normal"/>
    <w:autoRedefine/>
    <w:uiPriority w:val="39"/>
    <w:semiHidden/>
    <w:unhideWhenUsed/>
    <w:rsid w:val="0050553A"/>
    <w:pPr>
      <w:spacing w:after="0"/>
      <w:ind w:left="880"/>
    </w:pPr>
    <w:rPr>
      <w:sz w:val="20"/>
      <w:szCs w:val="20"/>
    </w:rPr>
  </w:style>
  <w:style w:type="paragraph" w:styleId="ndice6">
    <w:name w:val="toc 6"/>
    <w:basedOn w:val="Normal"/>
    <w:next w:val="Normal"/>
    <w:autoRedefine/>
    <w:uiPriority w:val="39"/>
    <w:semiHidden/>
    <w:unhideWhenUsed/>
    <w:rsid w:val="0050553A"/>
    <w:pPr>
      <w:spacing w:after="0"/>
      <w:ind w:left="1100"/>
    </w:pPr>
    <w:rPr>
      <w:sz w:val="20"/>
      <w:szCs w:val="20"/>
    </w:rPr>
  </w:style>
  <w:style w:type="paragraph" w:styleId="ndice7">
    <w:name w:val="toc 7"/>
    <w:basedOn w:val="Normal"/>
    <w:next w:val="Normal"/>
    <w:autoRedefine/>
    <w:uiPriority w:val="39"/>
    <w:semiHidden/>
    <w:unhideWhenUsed/>
    <w:rsid w:val="0050553A"/>
    <w:pPr>
      <w:spacing w:after="0"/>
      <w:ind w:left="1320"/>
    </w:pPr>
    <w:rPr>
      <w:sz w:val="20"/>
      <w:szCs w:val="20"/>
    </w:rPr>
  </w:style>
  <w:style w:type="paragraph" w:styleId="ndice8">
    <w:name w:val="toc 8"/>
    <w:basedOn w:val="Normal"/>
    <w:next w:val="Normal"/>
    <w:autoRedefine/>
    <w:uiPriority w:val="39"/>
    <w:semiHidden/>
    <w:unhideWhenUsed/>
    <w:rsid w:val="0050553A"/>
    <w:pPr>
      <w:spacing w:after="0"/>
      <w:ind w:left="1540"/>
    </w:pPr>
    <w:rPr>
      <w:sz w:val="20"/>
      <w:szCs w:val="20"/>
    </w:rPr>
  </w:style>
  <w:style w:type="paragraph" w:styleId="ndice9">
    <w:name w:val="toc 9"/>
    <w:basedOn w:val="Normal"/>
    <w:next w:val="Normal"/>
    <w:autoRedefine/>
    <w:uiPriority w:val="39"/>
    <w:semiHidden/>
    <w:unhideWhenUsed/>
    <w:rsid w:val="0050553A"/>
    <w:pPr>
      <w:spacing w:after="0"/>
      <w:ind w:left="1760"/>
    </w:pPr>
    <w:rPr>
      <w:sz w:val="20"/>
      <w:szCs w:val="20"/>
    </w:rPr>
  </w:style>
  <w:style w:type="character" w:styleId="Nmerodepgina">
    <w:name w:val="page number"/>
    <w:basedOn w:val="Tipodeletrapredefinidodopargrafo"/>
    <w:uiPriority w:val="99"/>
    <w:semiHidden/>
    <w:unhideWhenUsed/>
    <w:rsid w:val="002F2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26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1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4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eferência Numérica" Version="1987"/>
</file>

<file path=customXml/itemProps1.xml><?xml version="1.0" encoding="utf-8"?>
<ds:datastoreItem xmlns:ds="http://schemas.openxmlformats.org/officeDocument/2006/customXml" ds:itemID="{3BA4FEB8-1308-6345-954D-6961A4A6A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13</Words>
  <Characters>13573</Characters>
  <Application>Microsoft Office Word</Application>
  <DocSecurity>0</DocSecurity>
  <Lines>113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20T23:55:00Z</dcterms:created>
  <dcterms:modified xsi:type="dcterms:W3CDTF">2024-07-20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anaesthesiologica-scandinavica</vt:lpwstr>
  </property>
  <property fmtid="{D5CDD505-2E9C-101B-9397-08002B2CF9AE}" pid="3" name="Mendeley Recent Style Name 0_1">
    <vt:lpwstr>Acta Anaesthesiologica Scandinavica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nsive-care-medicine</vt:lpwstr>
  </property>
  <property fmtid="{D5CDD505-2E9C-101B-9397-08002B2CF9AE}" pid="17" name="Mendeley Recent Style Name 7_1">
    <vt:lpwstr>Intensive Care Medicine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